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7354E3" w14:textId="77777777" w:rsidR="00466E32" w:rsidRPr="00291795" w:rsidRDefault="00466E32" w:rsidP="00466E32">
      <w:pPr>
        <w:rPr>
          <w:sz w:val="44"/>
          <w:szCs w:val="44"/>
          <w:u w:val="single"/>
        </w:rPr>
      </w:pPr>
      <w:r w:rsidRPr="00291795">
        <w:rPr>
          <w:sz w:val="44"/>
          <w:szCs w:val="44"/>
          <w:u w:val="single"/>
        </w:rPr>
        <w:t>For Mothers</w:t>
      </w:r>
    </w:p>
    <w:p w14:paraId="368C8AFE" w14:textId="77777777" w:rsidR="00466E32" w:rsidRPr="00291795" w:rsidRDefault="00466E32" w:rsidP="00466E32">
      <w:pPr>
        <w:ind w:left="720"/>
        <w:rPr>
          <w:rFonts w:eastAsia="Times New Roman" w:cs="Times New Roman"/>
          <w:sz w:val="28"/>
          <w:szCs w:val="28"/>
        </w:rPr>
      </w:pPr>
      <w:r w:rsidRPr="00291795">
        <w:rPr>
          <w:rFonts w:ascii="Times New Roman" w:eastAsia="Times New Roman" w:hAnsi="Times New Roman" w:cs="Times New Roman"/>
          <w:sz w:val="28"/>
          <w:szCs w:val="28"/>
        </w:rPr>
        <w:t>Focus Group Discussion Guide</w:t>
      </w:r>
    </w:p>
    <w:tbl>
      <w:tblPr>
        <w:tblStyle w:val="GridTable1Light-Accent11"/>
        <w:tblW w:w="9203" w:type="dxa"/>
        <w:tblInd w:w="715" w:type="dxa"/>
        <w:tblLook w:val="04A0" w:firstRow="1" w:lastRow="0" w:firstColumn="1" w:lastColumn="0" w:noHBand="0" w:noVBand="1"/>
      </w:tblPr>
      <w:tblGrid>
        <w:gridCol w:w="9203"/>
      </w:tblGrid>
      <w:tr w:rsidR="00466E32" w:rsidRPr="00291795" w14:paraId="1433AC7E" w14:textId="77777777" w:rsidTr="000B77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3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right w:val="single" w:sz="4" w:space="0" w:color="B4C6E7" w:themeColor="accent1" w:themeTint="66"/>
            </w:tcBorders>
            <w:shd w:val="clear" w:color="auto" w:fill="D9D9D9" w:themeFill="background1" w:themeFillShade="D9"/>
          </w:tcPr>
          <w:p w14:paraId="48BCF5EF" w14:textId="77777777" w:rsidR="00466E32" w:rsidRPr="00291795" w:rsidRDefault="00466E32" w:rsidP="000B77E2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291795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Supplements </w:t>
            </w:r>
          </w:p>
        </w:tc>
      </w:tr>
      <w:tr w:rsidR="00466E32" w:rsidRPr="00291795" w14:paraId="656241C3" w14:textId="77777777" w:rsidTr="000B77E2">
        <w:trPr>
          <w:trHeight w:val="90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3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</w:tcPr>
          <w:p w14:paraId="1D6D0902" w14:textId="77777777" w:rsidR="00466E32" w:rsidRPr="00B65B6B" w:rsidRDefault="00466E32" w:rsidP="000B77E2">
            <w:pPr>
              <w:tabs>
                <w:tab w:val="center" w:pos="4092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5B6B">
              <w:rPr>
                <w:rFonts w:ascii="Times New Roman" w:eastAsia="Times New Roman" w:hAnsi="Times New Roman" w:cs="Times New Roman"/>
                <w:sz w:val="24"/>
                <w:szCs w:val="24"/>
              </w:rPr>
              <w:t>Q.1 Have you ever been told about stunting among children?</w:t>
            </w:r>
          </w:p>
          <w:p w14:paraId="7AFF6425" w14:textId="77777777" w:rsidR="00466E32" w:rsidRPr="00116C66" w:rsidRDefault="00466E32" w:rsidP="000B77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6C66">
              <w:rPr>
                <w:rFonts w:ascii="Times New Roman" w:eastAsia="Times New Roman" w:hAnsi="Times New Roman" w:cs="Times New Roman"/>
                <w:sz w:val="24"/>
                <w:szCs w:val="24"/>
              </w:rPr>
              <w:t>Prob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116C66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</w:p>
          <w:p w14:paraId="32B1D827" w14:textId="77777777" w:rsidR="00466E32" w:rsidRPr="00291795" w:rsidRDefault="00466E32" w:rsidP="00466E3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291795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Who told you about stunting</w:t>
            </w:r>
          </w:p>
          <w:p w14:paraId="6BBE1B9E" w14:textId="77777777" w:rsidR="00466E32" w:rsidRPr="00291795" w:rsidRDefault="00466E32" w:rsidP="00466E3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291795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What is stunting </w:t>
            </w:r>
          </w:p>
          <w:p w14:paraId="7736793A" w14:textId="77777777" w:rsidR="00466E32" w:rsidRPr="00291795" w:rsidRDefault="00466E32" w:rsidP="00466E3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291795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Why stunting happens</w:t>
            </w:r>
          </w:p>
          <w:p w14:paraId="7FD59795" w14:textId="77777777" w:rsidR="00466E32" w:rsidRPr="00291795" w:rsidRDefault="00466E32" w:rsidP="00466E3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291795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Importance of nutrition/supplements</w:t>
            </w:r>
          </w:p>
          <w:p w14:paraId="40253686" w14:textId="77777777" w:rsidR="00466E32" w:rsidRPr="00B65B6B" w:rsidRDefault="00466E32" w:rsidP="000B77E2">
            <w:pPr>
              <w:tabs>
                <w:tab w:val="left" w:pos="489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5B6B">
              <w:rPr>
                <w:rFonts w:ascii="Times New Roman" w:eastAsia="Times New Roman" w:hAnsi="Times New Roman" w:cs="Times New Roman"/>
                <w:sz w:val="24"/>
                <w:szCs w:val="24"/>
              </w:rPr>
              <w:t>Q.2: What are the benefits of supplements?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  <w:p w14:paraId="6EA99535" w14:textId="77777777" w:rsidR="00466E32" w:rsidRPr="00B65B6B" w:rsidRDefault="00466E32" w:rsidP="000B77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5B6B">
              <w:rPr>
                <w:rFonts w:ascii="Times New Roman" w:eastAsia="Times New Roman" w:hAnsi="Times New Roman" w:cs="Times New Roman"/>
                <w:sz w:val="24"/>
                <w:szCs w:val="24"/>
              </w:rPr>
              <w:t>Prob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B65B6B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</w:p>
          <w:p w14:paraId="7ACE0CFC" w14:textId="77777777" w:rsidR="00466E32" w:rsidRPr="00B65B6B" w:rsidRDefault="00466E32" w:rsidP="000B77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5B6B">
              <w:rPr>
                <w:rFonts w:ascii="Times New Roman" w:eastAsia="Times New Roman" w:hAnsi="Times New Roman" w:cs="Times New Roman"/>
                <w:sz w:val="24"/>
                <w:szCs w:val="24"/>
              </w:rPr>
              <w:t>Wawamum:</w:t>
            </w:r>
          </w:p>
          <w:p w14:paraId="4DD50DC4" w14:textId="77777777" w:rsidR="00466E32" w:rsidRPr="00291795" w:rsidRDefault="00466E32" w:rsidP="00466E3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291795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Wawamum; How it is valuable and nutritious</w:t>
            </w:r>
          </w:p>
          <w:p w14:paraId="017DF98A" w14:textId="77777777" w:rsidR="00466E32" w:rsidRPr="00291795" w:rsidRDefault="00466E32" w:rsidP="00466E3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291795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What are the benefits of Wawamum</w:t>
            </w:r>
          </w:p>
          <w:p w14:paraId="58DAD4BC" w14:textId="77777777" w:rsidR="00466E32" w:rsidRPr="00F75469" w:rsidRDefault="00466E32" w:rsidP="00466E3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291795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Why Wawamum is not beneficial</w:t>
            </w:r>
          </w:p>
          <w:p w14:paraId="5E201394" w14:textId="77777777" w:rsidR="00466E32" w:rsidRPr="00B65B6B" w:rsidRDefault="00466E32" w:rsidP="000B77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NP:</w:t>
            </w:r>
          </w:p>
          <w:p w14:paraId="0F9BED8F" w14:textId="77777777" w:rsidR="00466E32" w:rsidRPr="00291795" w:rsidRDefault="00466E32" w:rsidP="00466E3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291795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MNP; How it is valuable and nutritious</w:t>
            </w:r>
          </w:p>
          <w:p w14:paraId="6BF543CA" w14:textId="77777777" w:rsidR="00466E32" w:rsidRPr="00291795" w:rsidRDefault="00466E32" w:rsidP="00466E3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291795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What are the benefits of MNP</w:t>
            </w:r>
          </w:p>
          <w:p w14:paraId="3B36891B" w14:textId="77777777" w:rsidR="00466E32" w:rsidRDefault="00466E32" w:rsidP="00466E3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291795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Why MNP is not beneficial</w:t>
            </w:r>
          </w:p>
          <w:p w14:paraId="363699DD" w14:textId="77777777" w:rsidR="00466E32" w:rsidRDefault="00466E32" w:rsidP="00466E3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</w:p>
          <w:p w14:paraId="67B990F2" w14:textId="77777777" w:rsidR="00466E32" w:rsidRPr="00B65B6B" w:rsidRDefault="00466E32" w:rsidP="000B77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SB:</w:t>
            </w:r>
          </w:p>
          <w:p w14:paraId="54FA6FB3" w14:textId="77777777" w:rsidR="00466E32" w:rsidRPr="00291795" w:rsidRDefault="00466E32" w:rsidP="00466E3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291795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WSB; How it is valuable and nutritious</w:t>
            </w:r>
          </w:p>
          <w:p w14:paraId="269C136D" w14:textId="77777777" w:rsidR="00466E32" w:rsidRPr="00291795" w:rsidRDefault="00466E32" w:rsidP="00466E3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291795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What are the benefits of WSB</w:t>
            </w:r>
          </w:p>
          <w:p w14:paraId="4CA1F791" w14:textId="77777777" w:rsidR="00466E32" w:rsidRPr="00291795" w:rsidRDefault="00466E32" w:rsidP="00466E3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291795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Why WSB is not beneficial</w:t>
            </w:r>
          </w:p>
          <w:p w14:paraId="7CA34DA3" w14:textId="77777777" w:rsidR="00466E32" w:rsidRDefault="00466E32" w:rsidP="000B77E2">
            <w:pPr>
              <w:pStyle w:val="ListParagraph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</w:p>
          <w:p w14:paraId="1FE66FDC" w14:textId="77777777" w:rsidR="00466E32" w:rsidRDefault="00466E32" w:rsidP="000B77E2">
            <w:pPr>
              <w:pStyle w:val="ListParagraph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</w:p>
          <w:p w14:paraId="665E1852" w14:textId="77777777" w:rsidR="00466E32" w:rsidRDefault="00466E32" w:rsidP="000B77E2">
            <w:pPr>
              <w:pStyle w:val="ListParagraph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</w:p>
          <w:p w14:paraId="42D7F3FB" w14:textId="77777777" w:rsidR="00466E32" w:rsidRPr="00291795" w:rsidRDefault="00466E32" w:rsidP="000B77E2">
            <w:pPr>
              <w:pStyle w:val="ListParagraph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</w:p>
          <w:p w14:paraId="71B7B720" w14:textId="77777777" w:rsidR="00466E32" w:rsidRPr="00B65B6B" w:rsidRDefault="00466E32" w:rsidP="000B77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5B6B">
              <w:rPr>
                <w:rFonts w:ascii="Times New Roman" w:eastAsia="Times New Roman" w:hAnsi="Times New Roman" w:cs="Times New Roman"/>
                <w:sz w:val="24"/>
                <w:szCs w:val="24"/>
              </w:rPr>
              <w:t>Q. 3: Who consumes these supplements?</w:t>
            </w:r>
          </w:p>
          <w:p w14:paraId="2FF949C0" w14:textId="77777777" w:rsidR="00466E32" w:rsidRPr="00116C66" w:rsidRDefault="00466E32" w:rsidP="000B77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6C6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Wawamum</w:t>
            </w:r>
          </w:p>
          <w:p w14:paraId="098F1FCC" w14:textId="77777777" w:rsidR="00466E32" w:rsidRPr="00116C66" w:rsidRDefault="00466E32" w:rsidP="00466E3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291795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Who should consume Wawamum</w:t>
            </w:r>
          </w:p>
          <w:p w14:paraId="52C38ECE" w14:textId="77777777" w:rsidR="00466E32" w:rsidRPr="00116C66" w:rsidRDefault="00466E32" w:rsidP="00466E3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291795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Who consumes Wawamum</w:t>
            </w:r>
          </w:p>
          <w:p w14:paraId="334A496E" w14:textId="77777777" w:rsidR="00466E32" w:rsidRDefault="00466E32" w:rsidP="00466E3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291795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Is Wawamum shared in the household? </w:t>
            </w:r>
          </w:p>
          <w:p w14:paraId="43EFDD93" w14:textId="77777777" w:rsidR="00466E32" w:rsidRDefault="00466E32" w:rsidP="00466E3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291795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Why do share wawmum with other family members?</w:t>
            </w: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Reasons please</w:t>
            </w:r>
          </w:p>
          <w:p w14:paraId="6414175C" w14:textId="77777777" w:rsidR="00466E32" w:rsidRDefault="00466E32" w:rsidP="00466E3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Lack of usage (if it happening-reasons)</w:t>
            </w:r>
          </w:p>
          <w:p w14:paraId="71D0FEC8" w14:textId="77777777" w:rsidR="00466E32" w:rsidRPr="00116C66" w:rsidRDefault="00466E32" w:rsidP="000B77E2">
            <w:pPr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SB:</w:t>
            </w:r>
          </w:p>
          <w:p w14:paraId="79CB411A" w14:textId="77777777" w:rsidR="00466E32" w:rsidRPr="00116C66" w:rsidRDefault="00466E32" w:rsidP="00466E3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Who should consume WSB</w:t>
            </w:r>
          </w:p>
          <w:p w14:paraId="058D8BCB" w14:textId="77777777" w:rsidR="00466E32" w:rsidRPr="00116C66" w:rsidRDefault="00466E32" w:rsidP="00466E3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Who consumes WSB</w:t>
            </w:r>
          </w:p>
          <w:p w14:paraId="22389C47" w14:textId="77777777" w:rsidR="00466E32" w:rsidRDefault="00466E32" w:rsidP="00466E3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Is WSB</w:t>
            </w:r>
            <w:r w:rsidRPr="00291795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shared in the household? </w:t>
            </w:r>
          </w:p>
          <w:p w14:paraId="70D005BD" w14:textId="77777777" w:rsidR="00466E32" w:rsidRDefault="00466E32" w:rsidP="00466E3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291795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Why d</w:t>
            </w: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o share WSB</w:t>
            </w:r>
            <w:r w:rsidRPr="00291795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with other family members?</w:t>
            </w: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Reasons please</w:t>
            </w:r>
          </w:p>
          <w:p w14:paraId="77791B78" w14:textId="77777777" w:rsidR="00466E32" w:rsidRPr="00F75469" w:rsidRDefault="00466E32" w:rsidP="00466E3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Lack of usage (if it happening-reasons)</w:t>
            </w:r>
          </w:p>
          <w:p w14:paraId="7C1FB583" w14:textId="77777777" w:rsidR="00466E32" w:rsidRPr="00116C66" w:rsidRDefault="00466E32" w:rsidP="000B77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NP:</w:t>
            </w:r>
          </w:p>
          <w:p w14:paraId="67836A95" w14:textId="77777777" w:rsidR="00466E32" w:rsidRPr="00116C66" w:rsidRDefault="00466E32" w:rsidP="00466E3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Who should consume MNP</w:t>
            </w:r>
          </w:p>
          <w:p w14:paraId="379CCA0B" w14:textId="77777777" w:rsidR="00466E32" w:rsidRPr="00116C66" w:rsidRDefault="00466E32" w:rsidP="00466E3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Who consumes MNP</w:t>
            </w:r>
          </w:p>
          <w:p w14:paraId="14FFE1C3" w14:textId="77777777" w:rsidR="00466E32" w:rsidRDefault="00466E32" w:rsidP="00466E3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Is MNP</w:t>
            </w:r>
            <w:r w:rsidRPr="00291795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shared in the household? </w:t>
            </w:r>
          </w:p>
          <w:p w14:paraId="3784C08B" w14:textId="77777777" w:rsidR="00466E32" w:rsidRDefault="00466E32" w:rsidP="00466E3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291795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Why d</w:t>
            </w: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o share MNP </w:t>
            </w:r>
            <w:r w:rsidRPr="00291795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with other family members?</w:t>
            </w: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Reasons please</w:t>
            </w:r>
          </w:p>
          <w:p w14:paraId="7ADB7201" w14:textId="77777777" w:rsidR="00466E32" w:rsidRPr="00F75469" w:rsidRDefault="00466E32" w:rsidP="00466E3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Lack of usage (if it happening-reasons)</w:t>
            </w:r>
          </w:p>
          <w:p w14:paraId="4FB18494" w14:textId="77777777" w:rsidR="00466E32" w:rsidRPr="00291795" w:rsidRDefault="00466E32" w:rsidP="000B77E2">
            <w:pPr>
              <w:pStyle w:val="ListParagraph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</w:p>
          <w:p w14:paraId="6837F11D" w14:textId="77777777" w:rsidR="00466E32" w:rsidRPr="00116C66" w:rsidRDefault="00466E32" w:rsidP="000B77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6C66">
              <w:rPr>
                <w:rFonts w:ascii="Times New Roman" w:eastAsia="Times New Roman" w:hAnsi="Times New Roman" w:cs="Times New Roman"/>
                <w:sz w:val="24"/>
                <w:szCs w:val="24"/>
              </w:rPr>
              <w:t>Q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: What features of supplements are liked and features are less liked</w:t>
            </w:r>
            <w:r w:rsidRPr="00116C66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  <w:p w14:paraId="4529CD16" w14:textId="77777777" w:rsidR="00466E32" w:rsidRDefault="00466E32" w:rsidP="000B77E2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116C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obe:</w:t>
            </w:r>
            <w:r w:rsidRPr="00291795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</w:t>
            </w:r>
          </w:p>
          <w:p w14:paraId="6FAD9FE1" w14:textId="77777777" w:rsidR="00466E32" w:rsidRPr="00EF2603" w:rsidRDefault="00466E32" w:rsidP="000B77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03">
              <w:rPr>
                <w:rFonts w:ascii="Times New Roman" w:eastAsia="Times New Roman" w:hAnsi="Times New Roman" w:cs="Times New Roman"/>
                <w:sz w:val="24"/>
                <w:szCs w:val="24"/>
              </w:rPr>
              <w:t>Wawamum:</w:t>
            </w:r>
          </w:p>
          <w:p w14:paraId="72DB613D" w14:textId="77777777" w:rsidR="00466E32" w:rsidRDefault="00466E32" w:rsidP="00466E32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Taste</w:t>
            </w:r>
          </w:p>
          <w:p w14:paraId="652E4D94" w14:textId="77777777" w:rsidR="00466E32" w:rsidRDefault="00466E32" w:rsidP="00466E32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Odour</w:t>
            </w:r>
          </w:p>
          <w:p w14:paraId="3C6320AD" w14:textId="77777777" w:rsidR="00466E32" w:rsidRDefault="00466E32" w:rsidP="00466E32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olour</w:t>
            </w:r>
          </w:p>
          <w:p w14:paraId="41E954A1" w14:textId="77777777" w:rsidR="00466E32" w:rsidRDefault="00466E32" w:rsidP="00466E32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Texture</w:t>
            </w:r>
          </w:p>
          <w:p w14:paraId="2F607EC7" w14:textId="77777777" w:rsidR="00466E32" w:rsidRDefault="00466E32" w:rsidP="00466E32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Packaging</w:t>
            </w:r>
          </w:p>
          <w:p w14:paraId="23EC6D6A" w14:textId="77777777" w:rsidR="00466E32" w:rsidRDefault="00466E32" w:rsidP="000B77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NP:</w:t>
            </w:r>
          </w:p>
          <w:p w14:paraId="402E3C2C" w14:textId="77777777" w:rsidR="00466E32" w:rsidRDefault="00466E32" w:rsidP="00466E32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Taste</w:t>
            </w:r>
          </w:p>
          <w:p w14:paraId="48C73475" w14:textId="77777777" w:rsidR="00466E32" w:rsidRDefault="00466E32" w:rsidP="00466E32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Odour</w:t>
            </w:r>
          </w:p>
          <w:p w14:paraId="1D34497E" w14:textId="77777777" w:rsidR="00466E32" w:rsidRDefault="00466E32" w:rsidP="00466E32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olour</w:t>
            </w:r>
          </w:p>
          <w:p w14:paraId="79F42A35" w14:textId="77777777" w:rsidR="00466E32" w:rsidRDefault="00466E32" w:rsidP="00466E32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Texture</w:t>
            </w:r>
          </w:p>
          <w:p w14:paraId="27041F61" w14:textId="77777777" w:rsidR="00466E32" w:rsidRDefault="00466E32" w:rsidP="00466E32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lastRenderedPageBreak/>
              <w:t>Packaging</w:t>
            </w:r>
          </w:p>
          <w:p w14:paraId="643483E8" w14:textId="77777777" w:rsidR="00466E32" w:rsidRDefault="00466E32" w:rsidP="000B77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SB:</w:t>
            </w:r>
          </w:p>
          <w:p w14:paraId="4DB559E9" w14:textId="77777777" w:rsidR="00466E32" w:rsidRDefault="00466E32" w:rsidP="00466E32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Taste</w:t>
            </w:r>
          </w:p>
          <w:p w14:paraId="4147186F" w14:textId="77777777" w:rsidR="00466E32" w:rsidRDefault="00466E32" w:rsidP="00466E32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Odour</w:t>
            </w:r>
          </w:p>
          <w:p w14:paraId="5F813D87" w14:textId="77777777" w:rsidR="00466E32" w:rsidRDefault="00466E32" w:rsidP="00466E32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olour</w:t>
            </w:r>
          </w:p>
          <w:p w14:paraId="7C2250C3" w14:textId="77777777" w:rsidR="00466E32" w:rsidRDefault="00466E32" w:rsidP="00466E32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Texture</w:t>
            </w:r>
          </w:p>
          <w:p w14:paraId="4B81382F" w14:textId="77777777" w:rsidR="00466E32" w:rsidRPr="00EF2603" w:rsidRDefault="00466E32" w:rsidP="00466E32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Packaging</w:t>
            </w:r>
          </w:p>
          <w:p w14:paraId="375539EB" w14:textId="77777777" w:rsidR="00466E32" w:rsidRPr="00EF2603" w:rsidRDefault="00466E32" w:rsidP="000B77E2">
            <w:pPr>
              <w:pStyle w:val="ListParagraph"/>
              <w:ind w:left="13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B9BB3DA" w14:textId="77777777" w:rsidR="00466E32" w:rsidRPr="00407CE7" w:rsidRDefault="00466E32" w:rsidP="000B77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7CE7">
              <w:rPr>
                <w:rFonts w:ascii="Times New Roman" w:eastAsia="Times New Roman" w:hAnsi="Times New Roman" w:cs="Times New Roman"/>
                <w:sz w:val="24"/>
                <w:szCs w:val="24"/>
              </w:rPr>
              <w:t>Q. 5: Information and communication?</w:t>
            </w:r>
          </w:p>
          <w:p w14:paraId="7F4F96F8" w14:textId="77777777" w:rsidR="00466E32" w:rsidRPr="00187815" w:rsidRDefault="00466E32" w:rsidP="000B77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7815">
              <w:rPr>
                <w:rFonts w:ascii="Times New Roman" w:eastAsia="Times New Roman" w:hAnsi="Times New Roman" w:cs="Times New Roman"/>
                <w:sz w:val="24"/>
                <w:szCs w:val="24"/>
              </w:rPr>
              <w:t>Probe:</w:t>
            </w:r>
          </w:p>
          <w:p w14:paraId="2B5FB410" w14:textId="77777777" w:rsidR="00466E32" w:rsidRDefault="00466E32" w:rsidP="00466E3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From where do you receive these supplement</w:t>
            </w:r>
          </w:p>
          <w:p w14:paraId="118B88FB" w14:textId="77777777" w:rsidR="00466E32" w:rsidRDefault="00466E32" w:rsidP="00466E3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How do you receive information about these supplements</w:t>
            </w:r>
          </w:p>
          <w:p w14:paraId="3112BD62" w14:textId="77777777" w:rsidR="00466E32" w:rsidRDefault="00466E32" w:rsidP="00466E3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Who tells you about usage of these supplements</w:t>
            </w:r>
          </w:p>
          <w:p w14:paraId="36F814EB" w14:textId="77777777" w:rsidR="00466E32" w:rsidRDefault="00466E32" w:rsidP="00466E3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Do you have sufficient information about these supplements</w:t>
            </w:r>
          </w:p>
          <w:p w14:paraId="66475DAD" w14:textId="77777777" w:rsidR="00466E32" w:rsidRDefault="00466E32" w:rsidP="00466E3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How information sharing can be better communicated</w:t>
            </w:r>
          </w:p>
          <w:p w14:paraId="5AE19BAD" w14:textId="77777777" w:rsidR="00466E32" w:rsidRDefault="00466E32" w:rsidP="00466E3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Who should provide the information to  you</w:t>
            </w:r>
          </w:p>
          <w:p w14:paraId="1C1E0FEB" w14:textId="77777777" w:rsidR="00466E32" w:rsidRPr="00187815" w:rsidRDefault="00466E32" w:rsidP="000B77E2">
            <w:pPr>
              <w:pStyle w:val="ListParagraph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</w:p>
          <w:p w14:paraId="48557C91" w14:textId="77777777" w:rsidR="00466E32" w:rsidRPr="00815245" w:rsidRDefault="00466E32" w:rsidP="000B77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524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Q. 6: Do you get these supplements regularly </w:t>
            </w:r>
          </w:p>
          <w:p w14:paraId="1298AA7C" w14:textId="77777777" w:rsidR="00466E32" w:rsidRPr="00187815" w:rsidRDefault="00466E32" w:rsidP="000B77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7815">
              <w:rPr>
                <w:rFonts w:ascii="Times New Roman" w:eastAsia="Times New Roman" w:hAnsi="Times New Roman" w:cs="Times New Roman"/>
                <w:sz w:val="24"/>
                <w:szCs w:val="24"/>
              </w:rPr>
              <w:t>Probe:</w:t>
            </w:r>
          </w:p>
          <w:p w14:paraId="05D1086E" w14:textId="77777777" w:rsidR="00466E32" w:rsidRDefault="00466E32" w:rsidP="00466E32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Who receive these supplements </w:t>
            </w:r>
          </w:p>
          <w:p w14:paraId="3F3D0BF9" w14:textId="77777777" w:rsidR="00466E32" w:rsidRDefault="00466E32" w:rsidP="00466E32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Do you receive these supplements regularly</w:t>
            </w:r>
          </w:p>
          <w:p w14:paraId="24012926" w14:textId="77777777" w:rsidR="00466E32" w:rsidRDefault="00466E32" w:rsidP="00466E32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Do you receive enough supplements as per required amount of usage</w:t>
            </w:r>
          </w:p>
          <w:p w14:paraId="5B945A8A" w14:textId="77777777" w:rsidR="00466E32" w:rsidRPr="00815245" w:rsidRDefault="00466E32" w:rsidP="00466E32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Do you get supplements each time you attempt to receive</w:t>
            </w:r>
          </w:p>
        </w:tc>
      </w:tr>
    </w:tbl>
    <w:p w14:paraId="0581C9AF" w14:textId="77777777" w:rsidR="00466E32" w:rsidRPr="00291795" w:rsidRDefault="00466E32" w:rsidP="00466E32">
      <w:pPr>
        <w:rPr>
          <w:sz w:val="44"/>
          <w:szCs w:val="44"/>
          <w:u w:val="single"/>
        </w:rPr>
      </w:pPr>
    </w:p>
    <w:p w14:paraId="5F22EB01" w14:textId="1466E391" w:rsidR="00466E32" w:rsidRDefault="00466E32" w:rsidP="00466E32">
      <w:pPr>
        <w:rPr>
          <w:sz w:val="44"/>
          <w:szCs w:val="44"/>
          <w:u w:val="single"/>
        </w:rPr>
      </w:pPr>
    </w:p>
    <w:p w14:paraId="4A34FF4D" w14:textId="6E330DB4" w:rsidR="00466E32" w:rsidRDefault="00466E32" w:rsidP="00466E32">
      <w:pPr>
        <w:rPr>
          <w:sz w:val="44"/>
          <w:szCs w:val="44"/>
          <w:u w:val="single"/>
        </w:rPr>
      </w:pPr>
    </w:p>
    <w:p w14:paraId="37A19F56" w14:textId="77777777" w:rsidR="00466E32" w:rsidRPr="00291795" w:rsidRDefault="00466E32" w:rsidP="00466E32">
      <w:pPr>
        <w:rPr>
          <w:sz w:val="44"/>
          <w:szCs w:val="44"/>
          <w:u w:val="single"/>
        </w:rPr>
      </w:pPr>
    </w:p>
    <w:p w14:paraId="2FD0505C" w14:textId="77777777" w:rsidR="00466E32" w:rsidRPr="00291795" w:rsidRDefault="00466E32" w:rsidP="00466E32">
      <w:pPr>
        <w:rPr>
          <w:sz w:val="44"/>
          <w:szCs w:val="44"/>
          <w:u w:val="single"/>
        </w:rPr>
      </w:pPr>
      <w:r w:rsidRPr="00291795">
        <w:rPr>
          <w:sz w:val="44"/>
          <w:szCs w:val="44"/>
          <w:u w:val="single"/>
        </w:rPr>
        <w:lastRenderedPageBreak/>
        <w:t>For Grand Mothers</w:t>
      </w:r>
    </w:p>
    <w:p w14:paraId="65A7AACB" w14:textId="77777777" w:rsidR="00466E32" w:rsidRPr="00291795" w:rsidRDefault="00466E32" w:rsidP="00466E32">
      <w:pPr>
        <w:ind w:left="720"/>
        <w:rPr>
          <w:rFonts w:eastAsia="Times New Roman" w:cs="Times New Roman"/>
          <w:sz w:val="28"/>
          <w:szCs w:val="28"/>
        </w:rPr>
      </w:pPr>
      <w:r w:rsidRPr="00291795">
        <w:rPr>
          <w:rFonts w:ascii="Times New Roman" w:eastAsia="Times New Roman" w:hAnsi="Times New Roman" w:cs="Times New Roman"/>
          <w:sz w:val="28"/>
          <w:szCs w:val="28"/>
        </w:rPr>
        <w:t>Focus Group Discussion Guide</w:t>
      </w:r>
    </w:p>
    <w:tbl>
      <w:tblPr>
        <w:tblStyle w:val="GridTable1Light-Accent11"/>
        <w:tblW w:w="8778" w:type="dxa"/>
        <w:tblInd w:w="715" w:type="dxa"/>
        <w:tblLook w:val="04A0" w:firstRow="1" w:lastRow="0" w:firstColumn="1" w:lastColumn="0" w:noHBand="0" w:noVBand="1"/>
      </w:tblPr>
      <w:tblGrid>
        <w:gridCol w:w="8778"/>
      </w:tblGrid>
      <w:tr w:rsidR="00466E32" w:rsidRPr="00291795" w14:paraId="56C105D5" w14:textId="77777777" w:rsidTr="00466E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78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right w:val="single" w:sz="4" w:space="0" w:color="B4C6E7" w:themeColor="accent1" w:themeTint="66"/>
            </w:tcBorders>
            <w:shd w:val="clear" w:color="auto" w:fill="D9D9D9" w:themeFill="background1" w:themeFillShade="D9"/>
          </w:tcPr>
          <w:p w14:paraId="6C5011A0" w14:textId="77777777" w:rsidR="00466E32" w:rsidRPr="00291795" w:rsidRDefault="00466E32" w:rsidP="000B77E2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</w:p>
        </w:tc>
      </w:tr>
      <w:tr w:rsidR="00466E32" w:rsidRPr="00291795" w14:paraId="6B3D2C69" w14:textId="77777777" w:rsidTr="00466E32">
        <w:trPr>
          <w:trHeight w:val="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78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</w:tcPr>
          <w:p w14:paraId="4609ACFF" w14:textId="77777777" w:rsidR="00466E32" w:rsidRPr="00B65B6B" w:rsidRDefault="00466E32" w:rsidP="000B77E2">
            <w:pPr>
              <w:tabs>
                <w:tab w:val="left" w:pos="489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.1</w:t>
            </w:r>
            <w:r w:rsidRPr="00B65B6B">
              <w:rPr>
                <w:rFonts w:ascii="Times New Roman" w:eastAsia="Times New Roman" w:hAnsi="Times New Roman" w:cs="Times New Roman"/>
                <w:sz w:val="24"/>
                <w:szCs w:val="24"/>
              </w:rPr>
              <w:t>: What are the benefits of supplements?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  <w:p w14:paraId="7C3E8CB2" w14:textId="77777777" w:rsidR="00466E32" w:rsidRPr="00B65B6B" w:rsidRDefault="00466E32" w:rsidP="000B77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5B6B">
              <w:rPr>
                <w:rFonts w:ascii="Times New Roman" w:eastAsia="Times New Roman" w:hAnsi="Times New Roman" w:cs="Times New Roman"/>
                <w:sz w:val="24"/>
                <w:szCs w:val="24"/>
              </w:rPr>
              <w:t>Prob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B65B6B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</w:p>
          <w:p w14:paraId="06A8959C" w14:textId="77777777" w:rsidR="00466E32" w:rsidRPr="00B65B6B" w:rsidRDefault="00466E32" w:rsidP="000B77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5B6B">
              <w:rPr>
                <w:rFonts w:ascii="Times New Roman" w:eastAsia="Times New Roman" w:hAnsi="Times New Roman" w:cs="Times New Roman"/>
                <w:sz w:val="24"/>
                <w:szCs w:val="24"/>
              </w:rPr>
              <w:t>Wawamum:</w:t>
            </w:r>
          </w:p>
          <w:p w14:paraId="0C80286A" w14:textId="77777777" w:rsidR="00466E32" w:rsidRPr="00291795" w:rsidRDefault="00466E32" w:rsidP="00466E3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291795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Wawamum; How it is valuable and nutritious</w:t>
            </w:r>
          </w:p>
          <w:p w14:paraId="2B9B1A77" w14:textId="77777777" w:rsidR="00466E32" w:rsidRPr="00291795" w:rsidRDefault="00466E32" w:rsidP="00466E3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291795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What are the benefits of Wawamum</w:t>
            </w:r>
          </w:p>
          <w:p w14:paraId="7853044B" w14:textId="77777777" w:rsidR="00466E32" w:rsidRPr="00F75469" w:rsidRDefault="00466E32" w:rsidP="00466E3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291795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Why Wawamum is not beneficial</w:t>
            </w:r>
          </w:p>
          <w:p w14:paraId="23D8B2E0" w14:textId="77777777" w:rsidR="00466E32" w:rsidRPr="00B65B6B" w:rsidRDefault="00466E32" w:rsidP="000B77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NP:</w:t>
            </w:r>
          </w:p>
          <w:p w14:paraId="4B52F824" w14:textId="77777777" w:rsidR="00466E32" w:rsidRPr="00291795" w:rsidRDefault="00466E32" w:rsidP="00466E3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291795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MNP; How it is valuable and nutritious</w:t>
            </w:r>
          </w:p>
          <w:p w14:paraId="490662D5" w14:textId="77777777" w:rsidR="00466E32" w:rsidRPr="00291795" w:rsidRDefault="00466E32" w:rsidP="00466E3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291795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What are the benefits of MNP</w:t>
            </w:r>
          </w:p>
          <w:p w14:paraId="150A527C" w14:textId="77777777" w:rsidR="00466E32" w:rsidRDefault="00466E32" w:rsidP="00466E3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291795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Why MNP is not beneficial</w:t>
            </w:r>
          </w:p>
          <w:p w14:paraId="480B0F00" w14:textId="77777777" w:rsidR="00466E32" w:rsidRDefault="00466E32" w:rsidP="000B77E2">
            <w:pPr>
              <w:pStyle w:val="ListParagraph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</w:p>
          <w:p w14:paraId="6B4B566D" w14:textId="77777777" w:rsidR="00466E32" w:rsidRPr="00B65B6B" w:rsidRDefault="00466E32" w:rsidP="000B77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SB:</w:t>
            </w:r>
          </w:p>
          <w:p w14:paraId="443F9539" w14:textId="77777777" w:rsidR="00466E32" w:rsidRPr="00291795" w:rsidRDefault="00466E32" w:rsidP="00466E3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291795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WSB; How it is valuable and nutritious</w:t>
            </w:r>
          </w:p>
          <w:p w14:paraId="564C8ED6" w14:textId="77777777" w:rsidR="00466E32" w:rsidRPr="00291795" w:rsidRDefault="00466E32" w:rsidP="00466E3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291795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What are the benefits of WSB</w:t>
            </w:r>
          </w:p>
          <w:p w14:paraId="52108D7E" w14:textId="77777777" w:rsidR="00466E32" w:rsidRDefault="00466E32" w:rsidP="00466E3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291795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Why WSB is not beneficial</w:t>
            </w:r>
          </w:p>
          <w:p w14:paraId="60110E3C" w14:textId="77777777" w:rsidR="00466E32" w:rsidRPr="00A36ECE" w:rsidRDefault="00466E32" w:rsidP="000B77E2">
            <w:pPr>
              <w:pStyle w:val="ListParagraph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</w:p>
          <w:p w14:paraId="095C107B" w14:textId="77777777" w:rsidR="00466E32" w:rsidRPr="00B65B6B" w:rsidRDefault="00466E32" w:rsidP="000B77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. 2</w:t>
            </w:r>
            <w:r w:rsidRPr="00B65B6B">
              <w:rPr>
                <w:rFonts w:ascii="Times New Roman" w:eastAsia="Times New Roman" w:hAnsi="Times New Roman" w:cs="Times New Roman"/>
                <w:sz w:val="24"/>
                <w:szCs w:val="24"/>
              </w:rPr>
              <w:t>: Who consumes these supplements?</w:t>
            </w:r>
          </w:p>
          <w:p w14:paraId="2BF0FBC0" w14:textId="77777777" w:rsidR="00466E32" w:rsidRPr="00116C66" w:rsidRDefault="00466E32" w:rsidP="000B77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6C66">
              <w:rPr>
                <w:rFonts w:ascii="Times New Roman" w:eastAsia="Times New Roman" w:hAnsi="Times New Roman" w:cs="Times New Roman"/>
                <w:sz w:val="24"/>
                <w:szCs w:val="24"/>
              </w:rPr>
              <w:t>Wawamum</w:t>
            </w:r>
          </w:p>
          <w:p w14:paraId="56F6D003" w14:textId="77777777" w:rsidR="00466E32" w:rsidRPr="00116C66" w:rsidRDefault="00466E32" w:rsidP="00466E3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291795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Who should consume Wawamum</w:t>
            </w:r>
          </w:p>
          <w:p w14:paraId="5596E612" w14:textId="77777777" w:rsidR="00466E32" w:rsidRPr="00116C66" w:rsidRDefault="00466E32" w:rsidP="00466E3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291795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Who consumes Wawamum</w:t>
            </w:r>
          </w:p>
          <w:p w14:paraId="1905185C" w14:textId="77777777" w:rsidR="00466E32" w:rsidRDefault="00466E32" w:rsidP="00466E3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291795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Is Wawamum shared in the household? </w:t>
            </w:r>
          </w:p>
          <w:p w14:paraId="73843066" w14:textId="77777777" w:rsidR="00466E32" w:rsidRDefault="00466E32" w:rsidP="00466E3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291795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Why do share wawmum with other family members?</w:t>
            </w: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Reasons please</w:t>
            </w:r>
          </w:p>
          <w:p w14:paraId="3141B4FD" w14:textId="77777777" w:rsidR="00466E32" w:rsidRDefault="00466E32" w:rsidP="00466E3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Lack of usage (if it happening-reasons)</w:t>
            </w:r>
          </w:p>
          <w:p w14:paraId="40C9122C" w14:textId="77777777" w:rsidR="00466E32" w:rsidRPr="00116C66" w:rsidRDefault="00466E32" w:rsidP="000B77E2">
            <w:pPr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SB:</w:t>
            </w:r>
          </w:p>
          <w:p w14:paraId="7CCAE7AA" w14:textId="77777777" w:rsidR="00466E32" w:rsidRPr="00116C66" w:rsidRDefault="00466E32" w:rsidP="00466E3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Who should consume WSB</w:t>
            </w:r>
          </w:p>
          <w:p w14:paraId="0F26621E" w14:textId="77777777" w:rsidR="00466E32" w:rsidRPr="00116C66" w:rsidRDefault="00466E32" w:rsidP="00466E3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Who consumes WSB</w:t>
            </w:r>
          </w:p>
          <w:p w14:paraId="4E8EC807" w14:textId="77777777" w:rsidR="00466E32" w:rsidRDefault="00466E32" w:rsidP="00466E3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lastRenderedPageBreak/>
              <w:t>Is WSB</w:t>
            </w:r>
            <w:r w:rsidRPr="00291795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shared in the household? </w:t>
            </w:r>
          </w:p>
          <w:p w14:paraId="569C980C" w14:textId="77777777" w:rsidR="00466E32" w:rsidRDefault="00466E32" w:rsidP="00466E3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291795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Why d</w:t>
            </w: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o share WSB</w:t>
            </w:r>
            <w:r w:rsidRPr="00291795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with other family members?</w:t>
            </w: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Reasons please</w:t>
            </w:r>
          </w:p>
          <w:p w14:paraId="5081E697" w14:textId="77777777" w:rsidR="00466E32" w:rsidRPr="00F75469" w:rsidRDefault="00466E32" w:rsidP="00466E3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Lack of usage (if it happening-reasons)</w:t>
            </w:r>
          </w:p>
          <w:p w14:paraId="22780DB8" w14:textId="77777777" w:rsidR="00466E32" w:rsidRPr="00116C66" w:rsidRDefault="00466E32" w:rsidP="000B77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NP:</w:t>
            </w:r>
          </w:p>
          <w:p w14:paraId="72B2FDAB" w14:textId="77777777" w:rsidR="00466E32" w:rsidRPr="00116C66" w:rsidRDefault="00466E32" w:rsidP="00466E3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Who should consume MNP</w:t>
            </w:r>
          </w:p>
          <w:p w14:paraId="57BA814E" w14:textId="77777777" w:rsidR="00466E32" w:rsidRPr="00116C66" w:rsidRDefault="00466E32" w:rsidP="00466E3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Who consumes MNP</w:t>
            </w:r>
          </w:p>
          <w:p w14:paraId="28FF74AA" w14:textId="77777777" w:rsidR="00466E32" w:rsidRDefault="00466E32" w:rsidP="00466E3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Is MNP</w:t>
            </w:r>
            <w:r w:rsidRPr="00291795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shared in the household? </w:t>
            </w:r>
          </w:p>
          <w:p w14:paraId="6B2B63BD" w14:textId="77777777" w:rsidR="00466E32" w:rsidRDefault="00466E32" w:rsidP="00466E3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291795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Why d</w:t>
            </w: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o share MNP </w:t>
            </w:r>
            <w:r w:rsidRPr="00291795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with other family members?</w:t>
            </w: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Reasons please</w:t>
            </w:r>
          </w:p>
          <w:p w14:paraId="7A9E3C86" w14:textId="77777777" w:rsidR="00466E32" w:rsidRPr="00A36ECE" w:rsidRDefault="00466E32" w:rsidP="00466E3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Lack of usage (if it happening-reasons)</w:t>
            </w:r>
          </w:p>
          <w:p w14:paraId="2384CC0E" w14:textId="77777777" w:rsidR="00466E32" w:rsidRPr="00116C66" w:rsidRDefault="00466E32" w:rsidP="000B77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6C66">
              <w:rPr>
                <w:rFonts w:ascii="Times New Roman" w:eastAsia="Times New Roman" w:hAnsi="Times New Roman" w:cs="Times New Roman"/>
                <w:sz w:val="24"/>
                <w:szCs w:val="24"/>
              </w:rPr>
              <w:t>Q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: What features of supplements are liked and features are less liked</w:t>
            </w:r>
            <w:r w:rsidRPr="00116C66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  <w:p w14:paraId="3894F3CD" w14:textId="77777777" w:rsidR="00466E32" w:rsidRDefault="00466E32" w:rsidP="000B77E2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116C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obe:</w:t>
            </w:r>
            <w:r w:rsidRPr="00291795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</w:t>
            </w:r>
          </w:p>
          <w:p w14:paraId="4559DA96" w14:textId="77777777" w:rsidR="00466E32" w:rsidRPr="00EF2603" w:rsidRDefault="00466E32" w:rsidP="000B77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603">
              <w:rPr>
                <w:rFonts w:ascii="Times New Roman" w:eastAsia="Times New Roman" w:hAnsi="Times New Roman" w:cs="Times New Roman"/>
                <w:sz w:val="24"/>
                <w:szCs w:val="24"/>
              </w:rPr>
              <w:t>Wawamum:</w:t>
            </w:r>
          </w:p>
          <w:p w14:paraId="2323818A" w14:textId="77777777" w:rsidR="00466E32" w:rsidRDefault="00466E32" w:rsidP="00466E32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Taste</w:t>
            </w:r>
          </w:p>
          <w:p w14:paraId="242D44D4" w14:textId="77777777" w:rsidR="00466E32" w:rsidRDefault="00466E32" w:rsidP="00466E32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Odour</w:t>
            </w:r>
          </w:p>
          <w:p w14:paraId="77B64D9B" w14:textId="77777777" w:rsidR="00466E32" w:rsidRDefault="00466E32" w:rsidP="00466E32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olour</w:t>
            </w:r>
          </w:p>
          <w:p w14:paraId="27CC3649" w14:textId="77777777" w:rsidR="00466E32" w:rsidRDefault="00466E32" w:rsidP="00466E32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Texture</w:t>
            </w:r>
          </w:p>
          <w:p w14:paraId="604B557A" w14:textId="77777777" w:rsidR="00466E32" w:rsidRDefault="00466E32" w:rsidP="00466E32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Packaging</w:t>
            </w:r>
          </w:p>
          <w:p w14:paraId="451B03AF" w14:textId="77777777" w:rsidR="00466E32" w:rsidRDefault="00466E32" w:rsidP="000B77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NP:</w:t>
            </w:r>
          </w:p>
          <w:p w14:paraId="38692CA9" w14:textId="77777777" w:rsidR="00466E32" w:rsidRDefault="00466E32" w:rsidP="00466E32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Taste</w:t>
            </w:r>
          </w:p>
          <w:p w14:paraId="35E3324D" w14:textId="77777777" w:rsidR="00466E32" w:rsidRDefault="00466E32" w:rsidP="00466E32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Odour</w:t>
            </w:r>
          </w:p>
          <w:p w14:paraId="680D84D1" w14:textId="77777777" w:rsidR="00466E32" w:rsidRDefault="00466E32" w:rsidP="00466E32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olour</w:t>
            </w:r>
          </w:p>
          <w:p w14:paraId="69AD45C0" w14:textId="77777777" w:rsidR="00466E32" w:rsidRDefault="00466E32" w:rsidP="00466E32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Texture</w:t>
            </w:r>
          </w:p>
          <w:p w14:paraId="3759D24F" w14:textId="77777777" w:rsidR="00466E32" w:rsidRDefault="00466E32" w:rsidP="00466E32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Packaging</w:t>
            </w:r>
          </w:p>
          <w:p w14:paraId="0BE5E856" w14:textId="77777777" w:rsidR="00466E32" w:rsidRDefault="00466E32" w:rsidP="000B77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SB:</w:t>
            </w:r>
          </w:p>
          <w:p w14:paraId="0E0ED13C" w14:textId="77777777" w:rsidR="00466E32" w:rsidRDefault="00466E32" w:rsidP="00466E32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Taste</w:t>
            </w:r>
          </w:p>
          <w:p w14:paraId="697DA1CB" w14:textId="77777777" w:rsidR="00466E32" w:rsidRDefault="00466E32" w:rsidP="00466E32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Odour</w:t>
            </w:r>
          </w:p>
          <w:p w14:paraId="13B4CF07" w14:textId="77777777" w:rsidR="00466E32" w:rsidRDefault="00466E32" w:rsidP="00466E32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olour</w:t>
            </w:r>
          </w:p>
          <w:p w14:paraId="1A76F0B3" w14:textId="77777777" w:rsidR="00466E32" w:rsidRDefault="00466E32" w:rsidP="00466E32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Texture</w:t>
            </w:r>
          </w:p>
          <w:p w14:paraId="7DD83A30" w14:textId="7A11E9FD" w:rsidR="00466E32" w:rsidRPr="00466E32" w:rsidRDefault="00466E32" w:rsidP="00466E32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Packaging</w:t>
            </w:r>
          </w:p>
        </w:tc>
      </w:tr>
    </w:tbl>
    <w:p w14:paraId="24DDA46B" w14:textId="0A5FC019" w:rsidR="00466E32" w:rsidRDefault="00466E32" w:rsidP="00466E32"/>
    <w:p w14:paraId="16594571" w14:textId="79C9C907" w:rsidR="00466E32" w:rsidRDefault="00466E32" w:rsidP="00466E32"/>
    <w:p w14:paraId="65F9627A" w14:textId="77777777" w:rsidR="00466E32" w:rsidRPr="00291795" w:rsidRDefault="00466E32" w:rsidP="00466E32">
      <w:pPr>
        <w:rPr>
          <w:sz w:val="44"/>
          <w:szCs w:val="44"/>
          <w:u w:val="single"/>
        </w:rPr>
      </w:pPr>
      <w:r>
        <w:rPr>
          <w:sz w:val="44"/>
          <w:szCs w:val="44"/>
          <w:u w:val="single"/>
        </w:rPr>
        <w:lastRenderedPageBreak/>
        <w:t>For SPOUSES</w:t>
      </w:r>
    </w:p>
    <w:p w14:paraId="2B43D8B5" w14:textId="77777777" w:rsidR="00466E32" w:rsidRPr="00291795" w:rsidRDefault="00466E32" w:rsidP="00466E32">
      <w:pPr>
        <w:ind w:left="720"/>
        <w:rPr>
          <w:rFonts w:eastAsia="Times New Roman" w:cs="Times New Roman"/>
          <w:sz w:val="28"/>
          <w:szCs w:val="28"/>
        </w:rPr>
      </w:pPr>
      <w:r w:rsidRPr="00291795">
        <w:rPr>
          <w:rFonts w:ascii="Times New Roman" w:eastAsia="Times New Roman" w:hAnsi="Times New Roman" w:cs="Times New Roman"/>
          <w:sz w:val="28"/>
          <w:szCs w:val="28"/>
        </w:rPr>
        <w:t>Focus Group Discussion Guide</w:t>
      </w:r>
    </w:p>
    <w:tbl>
      <w:tblPr>
        <w:tblStyle w:val="GridTable1Light-Accent11"/>
        <w:tblW w:w="8400" w:type="dxa"/>
        <w:tblInd w:w="715" w:type="dxa"/>
        <w:tblLook w:val="04A0" w:firstRow="1" w:lastRow="0" w:firstColumn="1" w:lastColumn="0" w:noHBand="0" w:noVBand="1"/>
      </w:tblPr>
      <w:tblGrid>
        <w:gridCol w:w="8400"/>
      </w:tblGrid>
      <w:tr w:rsidR="00466E32" w:rsidRPr="00291795" w14:paraId="1E502669" w14:textId="77777777" w:rsidTr="000B77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0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right w:val="single" w:sz="4" w:space="0" w:color="B4C6E7" w:themeColor="accent1" w:themeTint="66"/>
            </w:tcBorders>
            <w:shd w:val="clear" w:color="auto" w:fill="D9D9D9" w:themeFill="background1" w:themeFillShade="D9"/>
          </w:tcPr>
          <w:p w14:paraId="64DD714B" w14:textId="77777777" w:rsidR="00466E32" w:rsidRPr="00291795" w:rsidRDefault="00466E32" w:rsidP="000B77E2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</w:p>
        </w:tc>
      </w:tr>
      <w:tr w:rsidR="00466E32" w:rsidRPr="00291795" w14:paraId="37802B46" w14:textId="77777777" w:rsidTr="000B77E2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0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</w:tcPr>
          <w:p w14:paraId="03DE4DA9" w14:textId="77777777" w:rsidR="00466E32" w:rsidRPr="00B65B6B" w:rsidRDefault="00466E32" w:rsidP="000B77E2">
            <w:pPr>
              <w:tabs>
                <w:tab w:val="left" w:pos="489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.1</w:t>
            </w:r>
            <w:r w:rsidRPr="00B65B6B">
              <w:rPr>
                <w:rFonts w:ascii="Times New Roman" w:eastAsia="Times New Roman" w:hAnsi="Times New Roman" w:cs="Times New Roman"/>
                <w:sz w:val="24"/>
                <w:szCs w:val="24"/>
              </w:rPr>
              <w:t>: What are the benefits of supplements?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  <w:p w14:paraId="0255F2C3" w14:textId="77777777" w:rsidR="00466E32" w:rsidRPr="00B65B6B" w:rsidRDefault="00466E32" w:rsidP="000B77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5B6B">
              <w:rPr>
                <w:rFonts w:ascii="Times New Roman" w:eastAsia="Times New Roman" w:hAnsi="Times New Roman" w:cs="Times New Roman"/>
                <w:sz w:val="24"/>
                <w:szCs w:val="24"/>
              </w:rPr>
              <w:t>Prob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B65B6B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</w:p>
          <w:p w14:paraId="364ED651" w14:textId="77777777" w:rsidR="00466E32" w:rsidRPr="00B65B6B" w:rsidRDefault="00466E32" w:rsidP="000B77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5B6B">
              <w:rPr>
                <w:rFonts w:ascii="Times New Roman" w:eastAsia="Times New Roman" w:hAnsi="Times New Roman" w:cs="Times New Roman"/>
                <w:sz w:val="24"/>
                <w:szCs w:val="24"/>
              </w:rPr>
              <w:t>Wawamum:</w:t>
            </w:r>
          </w:p>
          <w:p w14:paraId="0980B31B" w14:textId="77777777" w:rsidR="00466E32" w:rsidRPr="00291795" w:rsidRDefault="00466E32" w:rsidP="00466E3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291795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Wawamum; How it is valuable and nutritious</w:t>
            </w:r>
          </w:p>
          <w:p w14:paraId="2963B67A" w14:textId="77777777" w:rsidR="00466E32" w:rsidRPr="00291795" w:rsidRDefault="00466E32" w:rsidP="00466E3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291795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What are the benefits of Wawamum</w:t>
            </w:r>
          </w:p>
          <w:p w14:paraId="715C2B7A" w14:textId="77777777" w:rsidR="00466E32" w:rsidRPr="00F75469" w:rsidRDefault="00466E32" w:rsidP="00466E3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291795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Why Wawamum is not beneficial</w:t>
            </w:r>
          </w:p>
          <w:p w14:paraId="77FCDA42" w14:textId="77777777" w:rsidR="00466E32" w:rsidRPr="00B65B6B" w:rsidRDefault="00466E32" w:rsidP="000B77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NP:</w:t>
            </w:r>
          </w:p>
          <w:p w14:paraId="3A4E0865" w14:textId="77777777" w:rsidR="00466E32" w:rsidRPr="00291795" w:rsidRDefault="00466E32" w:rsidP="00466E3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291795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MNP; How it is valuable and nutritious</w:t>
            </w:r>
          </w:p>
          <w:p w14:paraId="5EA4CC41" w14:textId="77777777" w:rsidR="00466E32" w:rsidRPr="00291795" w:rsidRDefault="00466E32" w:rsidP="00466E3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291795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What are the benefits of MNP</w:t>
            </w:r>
          </w:p>
          <w:p w14:paraId="733CB0FA" w14:textId="77777777" w:rsidR="00466E32" w:rsidRDefault="00466E32" w:rsidP="00466E3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291795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Why MNP is not beneficial</w:t>
            </w:r>
          </w:p>
          <w:p w14:paraId="7A5E5F14" w14:textId="77777777" w:rsidR="00466E32" w:rsidRDefault="00466E32" w:rsidP="00466E3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</w:p>
          <w:p w14:paraId="117270A3" w14:textId="77777777" w:rsidR="00466E32" w:rsidRPr="00B65B6B" w:rsidRDefault="00466E32" w:rsidP="000B77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SB:</w:t>
            </w:r>
          </w:p>
          <w:p w14:paraId="6E57E61E" w14:textId="77777777" w:rsidR="00466E32" w:rsidRPr="00291795" w:rsidRDefault="00466E32" w:rsidP="00466E3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291795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WSB; How it is valuable and nutritious</w:t>
            </w:r>
          </w:p>
          <w:p w14:paraId="3D2402FC" w14:textId="77777777" w:rsidR="00466E32" w:rsidRPr="00291795" w:rsidRDefault="00466E32" w:rsidP="00466E3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291795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What are the benefits of WSB</w:t>
            </w:r>
          </w:p>
          <w:p w14:paraId="29936194" w14:textId="77777777" w:rsidR="00466E32" w:rsidRDefault="00466E32" w:rsidP="00466E3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291795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Why WSB is not beneficial</w:t>
            </w:r>
          </w:p>
          <w:p w14:paraId="1613310D" w14:textId="77777777" w:rsidR="00466E32" w:rsidRPr="008A3B5A" w:rsidRDefault="00466E32" w:rsidP="000B77E2">
            <w:pPr>
              <w:pStyle w:val="ListParagraph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</w:p>
          <w:p w14:paraId="794D81BB" w14:textId="77777777" w:rsidR="00466E32" w:rsidRPr="00407CE7" w:rsidRDefault="00466E32" w:rsidP="000B77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. 2</w:t>
            </w:r>
            <w:r w:rsidRPr="00407CE7">
              <w:rPr>
                <w:rFonts w:ascii="Times New Roman" w:eastAsia="Times New Roman" w:hAnsi="Times New Roman" w:cs="Times New Roman"/>
                <w:sz w:val="24"/>
                <w:szCs w:val="24"/>
              </w:rPr>
              <w:t>: Information and communication?</w:t>
            </w:r>
          </w:p>
          <w:p w14:paraId="2D76E41D" w14:textId="77777777" w:rsidR="00466E32" w:rsidRPr="00187815" w:rsidRDefault="00466E32" w:rsidP="000B77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7815">
              <w:rPr>
                <w:rFonts w:ascii="Times New Roman" w:eastAsia="Times New Roman" w:hAnsi="Times New Roman" w:cs="Times New Roman"/>
                <w:sz w:val="24"/>
                <w:szCs w:val="24"/>
              </w:rPr>
              <w:t>Probe:</w:t>
            </w:r>
          </w:p>
          <w:p w14:paraId="4519E5B5" w14:textId="77777777" w:rsidR="00466E32" w:rsidRDefault="00466E32" w:rsidP="00466E3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From where do you receive these supplement</w:t>
            </w:r>
          </w:p>
          <w:p w14:paraId="0D8E1AF0" w14:textId="77777777" w:rsidR="00466E32" w:rsidRDefault="00466E32" w:rsidP="00466E3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How do you receive information about these supplements</w:t>
            </w:r>
          </w:p>
          <w:p w14:paraId="1FAC15EC" w14:textId="77777777" w:rsidR="00466E32" w:rsidRDefault="00466E32" w:rsidP="00466E3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Who tells you about usage of these supplements</w:t>
            </w:r>
          </w:p>
          <w:p w14:paraId="27D1C312" w14:textId="77777777" w:rsidR="00466E32" w:rsidRDefault="00466E32" w:rsidP="00466E3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Do you have sufficient information about these supplements</w:t>
            </w:r>
          </w:p>
          <w:p w14:paraId="35355631" w14:textId="77777777" w:rsidR="00466E32" w:rsidRDefault="00466E32" w:rsidP="00466E3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How information sharing can be better communicated</w:t>
            </w:r>
          </w:p>
          <w:p w14:paraId="5A3868AC" w14:textId="77777777" w:rsidR="00466E32" w:rsidRDefault="00466E32" w:rsidP="00466E3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Who should provide the information to  you</w:t>
            </w:r>
          </w:p>
          <w:p w14:paraId="41146447" w14:textId="77777777" w:rsidR="00466E32" w:rsidRPr="000415DB" w:rsidRDefault="00466E32" w:rsidP="000B77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657D0CF" w14:textId="77777777" w:rsidR="00466E32" w:rsidRDefault="00466E32" w:rsidP="000B77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5D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Q. No: 3 Delivery point and purchasing of supplements in future</w:t>
            </w:r>
          </w:p>
          <w:p w14:paraId="31F266F2" w14:textId="77777777" w:rsidR="00466E32" w:rsidRPr="000415DB" w:rsidRDefault="00466E32" w:rsidP="00466E32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Where from do get these supplements</w:t>
            </w:r>
          </w:p>
          <w:p w14:paraId="3B643246" w14:textId="77777777" w:rsidR="00466E32" w:rsidRPr="000415DB" w:rsidRDefault="00466E32" w:rsidP="00466E32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Who receive these supplements</w:t>
            </w:r>
          </w:p>
          <w:p w14:paraId="0DE9718A" w14:textId="77777777" w:rsidR="00466E32" w:rsidRPr="000415DB" w:rsidRDefault="00466E32" w:rsidP="00466E32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If these supplements are available in the market in the future will you purchase</w:t>
            </w:r>
          </w:p>
          <w:p w14:paraId="4FB560E5" w14:textId="77777777" w:rsidR="00466E32" w:rsidRPr="000415DB" w:rsidRDefault="00466E32" w:rsidP="00466E32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At what prices ( ask separately): </w:t>
            </w:r>
          </w:p>
          <w:p w14:paraId="7C532002" w14:textId="77777777" w:rsidR="00466E32" w:rsidRPr="000415DB" w:rsidRDefault="00466E32" w:rsidP="00466E32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Wawamum: price for one packet; </w:t>
            </w:r>
          </w:p>
          <w:p w14:paraId="1BFFDF5F" w14:textId="77777777" w:rsidR="00466E32" w:rsidRPr="000415DB" w:rsidRDefault="00466E32" w:rsidP="00466E32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what price for </w:t>
            </w:r>
            <w:r w:rsidRPr="000415DB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one MNP sachet;</w:t>
            </w:r>
            <w:r w:rsidRPr="000415D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4228EFB1" w14:textId="77777777" w:rsidR="00466E32" w:rsidRPr="000415DB" w:rsidRDefault="00466E32" w:rsidP="00466E32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What price for WSB one pack</w:t>
            </w:r>
          </w:p>
        </w:tc>
      </w:tr>
    </w:tbl>
    <w:p w14:paraId="4B08EB54" w14:textId="77777777" w:rsidR="00466E32" w:rsidRPr="00291795" w:rsidRDefault="00466E32" w:rsidP="00466E32"/>
    <w:p w14:paraId="3038D99F" w14:textId="77777777" w:rsidR="00466E32" w:rsidRDefault="00466E32" w:rsidP="00466E32"/>
    <w:p w14:paraId="10017604" w14:textId="77777777" w:rsidR="00466E32" w:rsidRDefault="00466E32" w:rsidP="00466E32"/>
    <w:p w14:paraId="23193559" w14:textId="77777777" w:rsidR="00466E32" w:rsidRDefault="00466E32" w:rsidP="00466E32"/>
    <w:p w14:paraId="19204C29" w14:textId="77777777" w:rsidR="00466E32" w:rsidRDefault="00466E32" w:rsidP="00466E32"/>
    <w:p w14:paraId="0716768C" w14:textId="77777777" w:rsidR="00466E32" w:rsidRDefault="00466E32" w:rsidP="00466E32"/>
    <w:p w14:paraId="03CE8E70" w14:textId="77777777" w:rsidR="00466E32" w:rsidRDefault="00466E32" w:rsidP="00466E32"/>
    <w:p w14:paraId="263B0D4B" w14:textId="77777777" w:rsidR="00466E32" w:rsidRDefault="00466E32" w:rsidP="00466E32"/>
    <w:p w14:paraId="4279CF56" w14:textId="77777777" w:rsidR="00466E32" w:rsidRDefault="00466E32" w:rsidP="00466E32"/>
    <w:p w14:paraId="5613EEF5" w14:textId="77777777" w:rsidR="00466E32" w:rsidRDefault="00466E32" w:rsidP="00466E32"/>
    <w:p w14:paraId="55C3093D" w14:textId="77777777" w:rsidR="00466E32" w:rsidRDefault="00466E32" w:rsidP="00466E32"/>
    <w:p w14:paraId="36465A01" w14:textId="77777777" w:rsidR="00466E32" w:rsidRDefault="00466E32" w:rsidP="00466E32"/>
    <w:p w14:paraId="43F7A0F8" w14:textId="77777777" w:rsidR="00466E32" w:rsidRDefault="00466E32" w:rsidP="00466E32"/>
    <w:p w14:paraId="0DE72450" w14:textId="327CE44F" w:rsidR="00466E32" w:rsidRDefault="00466E32" w:rsidP="00466E32"/>
    <w:p w14:paraId="7C4F88F5" w14:textId="12460C2D" w:rsidR="00466E32" w:rsidRDefault="00466E32" w:rsidP="00466E32"/>
    <w:p w14:paraId="244DE6DA" w14:textId="5B9DFE21" w:rsidR="00466E32" w:rsidRDefault="00466E32" w:rsidP="00466E32"/>
    <w:p w14:paraId="572B1606" w14:textId="2AF8BC72" w:rsidR="00466E32" w:rsidRDefault="00466E32" w:rsidP="00466E32"/>
    <w:p w14:paraId="23623A35" w14:textId="77777777" w:rsidR="00466E32" w:rsidRDefault="00466E32" w:rsidP="00466E32"/>
    <w:p w14:paraId="7768B8D9" w14:textId="77777777" w:rsidR="00466E32" w:rsidRDefault="00466E32" w:rsidP="00466E32"/>
    <w:p w14:paraId="078847FC" w14:textId="77777777" w:rsidR="00466E32" w:rsidRDefault="00466E32" w:rsidP="00466E32"/>
    <w:p w14:paraId="123E386F" w14:textId="77777777" w:rsidR="00466E32" w:rsidRDefault="00466E32" w:rsidP="00466E32"/>
    <w:p w14:paraId="7807C267" w14:textId="77777777" w:rsidR="00466E32" w:rsidRPr="00291795" w:rsidRDefault="00466E32" w:rsidP="00466E32"/>
    <w:p w14:paraId="5CB9DF94" w14:textId="77777777" w:rsidR="00466E32" w:rsidRPr="00291795" w:rsidRDefault="00466E32" w:rsidP="00466E32">
      <w:pPr>
        <w:rPr>
          <w:sz w:val="44"/>
          <w:szCs w:val="44"/>
          <w:u w:val="single"/>
        </w:rPr>
      </w:pPr>
      <w:r>
        <w:rPr>
          <w:sz w:val="44"/>
          <w:szCs w:val="44"/>
          <w:u w:val="single"/>
        </w:rPr>
        <w:t xml:space="preserve">For Elders </w:t>
      </w:r>
    </w:p>
    <w:p w14:paraId="61C31BD6" w14:textId="77777777" w:rsidR="00466E32" w:rsidRPr="00291795" w:rsidRDefault="00466E32" w:rsidP="00466E32">
      <w:pPr>
        <w:ind w:left="720"/>
        <w:rPr>
          <w:rFonts w:eastAsia="Times New Roman" w:cs="Times New Roman"/>
          <w:sz w:val="28"/>
          <w:szCs w:val="28"/>
        </w:rPr>
      </w:pPr>
      <w:r w:rsidRPr="00291795">
        <w:rPr>
          <w:rFonts w:ascii="Times New Roman" w:eastAsia="Times New Roman" w:hAnsi="Times New Roman" w:cs="Times New Roman"/>
          <w:sz w:val="28"/>
          <w:szCs w:val="28"/>
        </w:rPr>
        <w:t>Focus Group Discussion Guide</w:t>
      </w:r>
    </w:p>
    <w:tbl>
      <w:tblPr>
        <w:tblStyle w:val="GridTable1Light-Accent11"/>
        <w:tblW w:w="8400" w:type="dxa"/>
        <w:tblInd w:w="715" w:type="dxa"/>
        <w:tblLook w:val="04A0" w:firstRow="1" w:lastRow="0" w:firstColumn="1" w:lastColumn="0" w:noHBand="0" w:noVBand="1"/>
      </w:tblPr>
      <w:tblGrid>
        <w:gridCol w:w="8400"/>
      </w:tblGrid>
      <w:tr w:rsidR="00466E32" w:rsidRPr="00291795" w14:paraId="1AB4726E" w14:textId="77777777" w:rsidTr="000B77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0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right w:val="single" w:sz="4" w:space="0" w:color="B4C6E7" w:themeColor="accent1" w:themeTint="66"/>
            </w:tcBorders>
            <w:shd w:val="clear" w:color="auto" w:fill="D9D9D9" w:themeFill="background1" w:themeFillShade="D9"/>
          </w:tcPr>
          <w:p w14:paraId="150FD03D" w14:textId="77777777" w:rsidR="00466E32" w:rsidRPr="00291795" w:rsidRDefault="00466E32" w:rsidP="000B77E2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</w:p>
        </w:tc>
      </w:tr>
      <w:tr w:rsidR="00466E32" w:rsidRPr="00291795" w14:paraId="72DAA35A" w14:textId="77777777" w:rsidTr="000B77E2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0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</w:tcPr>
          <w:p w14:paraId="17969744" w14:textId="77777777" w:rsidR="00466E32" w:rsidRPr="00B65B6B" w:rsidRDefault="00466E32" w:rsidP="000B77E2">
            <w:pPr>
              <w:tabs>
                <w:tab w:val="left" w:pos="489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.1</w:t>
            </w:r>
            <w:r w:rsidRPr="00B65B6B">
              <w:rPr>
                <w:rFonts w:ascii="Times New Roman" w:eastAsia="Times New Roman" w:hAnsi="Times New Roman" w:cs="Times New Roman"/>
                <w:sz w:val="24"/>
                <w:szCs w:val="24"/>
              </w:rPr>
              <w:t>: What are the benefits of supplements?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  <w:p w14:paraId="0735D31D" w14:textId="77777777" w:rsidR="00466E32" w:rsidRPr="00B65B6B" w:rsidRDefault="00466E32" w:rsidP="000B77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5B6B">
              <w:rPr>
                <w:rFonts w:ascii="Times New Roman" w:eastAsia="Times New Roman" w:hAnsi="Times New Roman" w:cs="Times New Roman"/>
                <w:sz w:val="24"/>
                <w:szCs w:val="24"/>
              </w:rPr>
              <w:t>Prob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B65B6B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</w:p>
          <w:p w14:paraId="36F0B6FC" w14:textId="77777777" w:rsidR="00466E32" w:rsidRPr="00B65B6B" w:rsidRDefault="00466E32" w:rsidP="000B77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5B6B">
              <w:rPr>
                <w:rFonts w:ascii="Times New Roman" w:eastAsia="Times New Roman" w:hAnsi="Times New Roman" w:cs="Times New Roman"/>
                <w:sz w:val="24"/>
                <w:szCs w:val="24"/>
              </w:rPr>
              <w:t>Wawamum:</w:t>
            </w:r>
          </w:p>
          <w:p w14:paraId="4BA8A4E8" w14:textId="77777777" w:rsidR="00466E32" w:rsidRPr="00291795" w:rsidRDefault="00466E32" w:rsidP="00466E3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291795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Wawamum; How it is valuable and nutritious</w:t>
            </w:r>
          </w:p>
          <w:p w14:paraId="1FCB3D70" w14:textId="77777777" w:rsidR="00466E32" w:rsidRPr="00291795" w:rsidRDefault="00466E32" w:rsidP="00466E3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291795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What are the benefits of Wawamum</w:t>
            </w:r>
          </w:p>
          <w:p w14:paraId="5300AD68" w14:textId="77777777" w:rsidR="00466E32" w:rsidRPr="00F75469" w:rsidRDefault="00466E32" w:rsidP="00466E3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291795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Why Wawamum is not beneficial</w:t>
            </w:r>
          </w:p>
          <w:p w14:paraId="5C093FB4" w14:textId="77777777" w:rsidR="00466E32" w:rsidRPr="00B65B6B" w:rsidRDefault="00466E32" w:rsidP="000B77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NP:</w:t>
            </w:r>
          </w:p>
          <w:p w14:paraId="69DDBCD2" w14:textId="77777777" w:rsidR="00466E32" w:rsidRPr="00291795" w:rsidRDefault="00466E32" w:rsidP="00466E3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291795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MNP; How it is valuable and nutritious</w:t>
            </w:r>
          </w:p>
          <w:p w14:paraId="7AA1BBB9" w14:textId="77777777" w:rsidR="00466E32" w:rsidRPr="00291795" w:rsidRDefault="00466E32" w:rsidP="00466E3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291795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What are the benefits of MNP</w:t>
            </w:r>
          </w:p>
          <w:p w14:paraId="29AB9694" w14:textId="77777777" w:rsidR="00466E32" w:rsidRDefault="00466E32" w:rsidP="00466E3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291795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Why MNP is not beneficial</w:t>
            </w:r>
          </w:p>
          <w:p w14:paraId="36BC74AC" w14:textId="77777777" w:rsidR="00466E32" w:rsidRDefault="00466E32" w:rsidP="00466E3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</w:p>
          <w:p w14:paraId="76D4BA34" w14:textId="77777777" w:rsidR="00466E32" w:rsidRPr="00B65B6B" w:rsidRDefault="00466E32" w:rsidP="000B77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SB:</w:t>
            </w:r>
          </w:p>
          <w:p w14:paraId="59F86748" w14:textId="77777777" w:rsidR="00466E32" w:rsidRPr="00291795" w:rsidRDefault="00466E32" w:rsidP="00466E3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291795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WSB; How it is valuable and nutritious</w:t>
            </w:r>
          </w:p>
          <w:p w14:paraId="299F21E1" w14:textId="77777777" w:rsidR="00466E32" w:rsidRPr="00291795" w:rsidRDefault="00466E32" w:rsidP="00466E3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291795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What are the benefits of WSB</w:t>
            </w:r>
          </w:p>
          <w:p w14:paraId="58E37DB8" w14:textId="77777777" w:rsidR="00466E32" w:rsidRPr="00291795" w:rsidRDefault="00466E32" w:rsidP="00466E3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291795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Why WSB is not beneficial</w:t>
            </w:r>
          </w:p>
          <w:p w14:paraId="2A5AD28A" w14:textId="77777777" w:rsidR="00466E32" w:rsidRDefault="00466E32" w:rsidP="000B77E2">
            <w:pPr>
              <w:pStyle w:val="ListParagraph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</w:p>
          <w:p w14:paraId="794BB1AD" w14:textId="77777777" w:rsidR="00466E32" w:rsidRDefault="00466E32" w:rsidP="000B77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. No: 2.</w:t>
            </w:r>
            <w:r w:rsidRPr="000415D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livery point and purchasing of supplements in future</w:t>
            </w:r>
          </w:p>
          <w:p w14:paraId="67EC26DE" w14:textId="77777777" w:rsidR="00466E32" w:rsidRPr="000415DB" w:rsidRDefault="00466E32" w:rsidP="00466E32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Where from do get these supplements</w:t>
            </w:r>
          </w:p>
          <w:p w14:paraId="699BF793" w14:textId="77777777" w:rsidR="00466E32" w:rsidRPr="000415DB" w:rsidRDefault="00466E32" w:rsidP="00466E32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Who receive these supplements</w:t>
            </w:r>
          </w:p>
          <w:p w14:paraId="1F75B5F2" w14:textId="77777777" w:rsidR="00466E32" w:rsidRPr="000415DB" w:rsidRDefault="00466E32" w:rsidP="00466E32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If these supplements are available in the market in the future will you purchase</w:t>
            </w:r>
          </w:p>
          <w:p w14:paraId="01D1BBD7" w14:textId="77777777" w:rsidR="00466E32" w:rsidRPr="000415DB" w:rsidRDefault="00466E32" w:rsidP="00466E32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At what prices ( ask separately): </w:t>
            </w:r>
          </w:p>
          <w:p w14:paraId="661FE00D" w14:textId="77777777" w:rsidR="00466E32" w:rsidRPr="000415DB" w:rsidRDefault="00466E32" w:rsidP="00466E32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Wawamum: price for one packet; </w:t>
            </w:r>
          </w:p>
          <w:p w14:paraId="6FE32E5C" w14:textId="77777777" w:rsidR="00466E32" w:rsidRPr="000415DB" w:rsidRDefault="00466E32" w:rsidP="00466E32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lastRenderedPageBreak/>
              <w:t xml:space="preserve">what price for </w:t>
            </w:r>
            <w:r w:rsidRPr="000415DB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one MNP sachet;</w:t>
            </w:r>
            <w:r w:rsidRPr="000415D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797675E1" w14:textId="77777777" w:rsidR="00466E32" w:rsidRPr="00A36ECE" w:rsidRDefault="00466E32" w:rsidP="000B77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What price for WSB one pack</w:t>
            </w:r>
          </w:p>
          <w:p w14:paraId="50953FAF" w14:textId="77777777" w:rsidR="00466E32" w:rsidRPr="00A36ECE" w:rsidRDefault="00466E32" w:rsidP="000B77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8B8FBA9" w14:textId="77777777" w:rsidR="00466E32" w:rsidRPr="00A36ECE" w:rsidRDefault="00466E32" w:rsidP="000B77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. No 3</w:t>
            </w:r>
            <w:r w:rsidRPr="00A36E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How can we improve such programs like this o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 the future to enhance our children’s health and nutrition</w:t>
            </w:r>
          </w:p>
          <w:p w14:paraId="3B9B4921" w14:textId="77777777" w:rsidR="00466E32" w:rsidRPr="00A36ECE" w:rsidRDefault="00466E32" w:rsidP="00466E32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What can be your role as ELDERS</w:t>
            </w:r>
          </w:p>
          <w:p w14:paraId="4F513C72" w14:textId="77777777" w:rsidR="00466E32" w:rsidRPr="00A36ECE" w:rsidRDefault="00466E32" w:rsidP="00466E32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What can be role of local government</w:t>
            </w:r>
          </w:p>
          <w:p w14:paraId="7A88C9DC" w14:textId="77777777" w:rsidR="00466E32" w:rsidRPr="00A36ECE" w:rsidRDefault="00466E32" w:rsidP="00466E32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What can be role of women especially mother</w:t>
            </w:r>
          </w:p>
          <w:p w14:paraId="6CB50510" w14:textId="77777777" w:rsidR="00466E32" w:rsidRPr="00A36ECE" w:rsidRDefault="00466E32" w:rsidP="00466E32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What role can village based organization play</w:t>
            </w:r>
          </w:p>
          <w:p w14:paraId="779038A9" w14:textId="77777777" w:rsidR="00466E32" w:rsidRPr="00A36ECE" w:rsidRDefault="00466E32" w:rsidP="00466E32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What can role local government</w:t>
            </w:r>
          </w:p>
        </w:tc>
      </w:tr>
    </w:tbl>
    <w:p w14:paraId="48B9AC8E" w14:textId="77777777" w:rsidR="00466E32" w:rsidRPr="00291795" w:rsidRDefault="00466E32" w:rsidP="00466E32"/>
    <w:p w14:paraId="161D9CFA" w14:textId="77777777" w:rsidR="00466E32" w:rsidRPr="00291795" w:rsidRDefault="00466E32" w:rsidP="00466E32"/>
    <w:p w14:paraId="091BF10D" w14:textId="77777777" w:rsidR="00466E32" w:rsidRPr="00291795" w:rsidRDefault="00466E32" w:rsidP="00466E32"/>
    <w:p w14:paraId="0FFB251D" w14:textId="77777777" w:rsidR="00466E32" w:rsidRPr="00291795" w:rsidRDefault="00466E32" w:rsidP="00466E32"/>
    <w:p w14:paraId="30CB9584" w14:textId="77777777" w:rsidR="00466E32" w:rsidRPr="00291795" w:rsidRDefault="00466E32" w:rsidP="00466E32"/>
    <w:p w14:paraId="0D33A37A" w14:textId="77777777" w:rsidR="00466E32" w:rsidRPr="00291795" w:rsidRDefault="00466E32" w:rsidP="00466E32"/>
    <w:p w14:paraId="11132D7B" w14:textId="77777777" w:rsidR="00466E32" w:rsidRPr="00291795" w:rsidRDefault="00466E32" w:rsidP="00466E32"/>
    <w:p w14:paraId="27C476F7" w14:textId="77777777" w:rsidR="00466E32" w:rsidRPr="00291795" w:rsidRDefault="00466E32" w:rsidP="00466E32"/>
    <w:p w14:paraId="3714ACCF" w14:textId="77777777" w:rsidR="00466E32" w:rsidRPr="00291795" w:rsidRDefault="00466E32" w:rsidP="00466E32"/>
    <w:p w14:paraId="2F365B30" w14:textId="77777777" w:rsidR="00466E32" w:rsidRPr="00291795" w:rsidRDefault="00466E32" w:rsidP="00466E32"/>
    <w:p w14:paraId="5355200C" w14:textId="77777777" w:rsidR="00466E32" w:rsidRPr="00291795" w:rsidRDefault="00466E32" w:rsidP="00466E32"/>
    <w:p w14:paraId="03BB3D83" w14:textId="77777777" w:rsidR="00466E32" w:rsidRPr="00291795" w:rsidRDefault="00466E32" w:rsidP="00466E32"/>
    <w:p w14:paraId="41337334" w14:textId="77777777" w:rsidR="00466E32" w:rsidRPr="00291795" w:rsidRDefault="00466E32" w:rsidP="00466E32"/>
    <w:p w14:paraId="6DD75699" w14:textId="77777777" w:rsidR="00466E32" w:rsidRPr="00291795" w:rsidRDefault="00466E32" w:rsidP="00466E32"/>
    <w:p w14:paraId="79221B12" w14:textId="77777777" w:rsidR="00466E32" w:rsidRDefault="00466E32" w:rsidP="00466E32">
      <w:pPr>
        <w:spacing w:after="0" w:line="240" w:lineRule="auto"/>
        <w:rPr>
          <w:rFonts w:ascii="Arial" w:eastAsia="Times New Roman" w:hAnsi="Arial" w:cs="Arial"/>
          <w:sz w:val="28"/>
          <w:szCs w:val="28"/>
          <w:u w:val="single"/>
        </w:rPr>
      </w:pPr>
    </w:p>
    <w:p w14:paraId="2C758C88" w14:textId="77777777" w:rsidR="00466E32" w:rsidRDefault="00466E32" w:rsidP="00466E32">
      <w:pPr>
        <w:spacing w:after="0" w:line="240" w:lineRule="auto"/>
        <w:rPr>
          <w:rFonts w:ascii="Arial" w:eastAsia="Times New Roman" w:hAnsi="Arial" w:cs="Arial"/>
          <w:sz w:val="28"/>
          <w:szCs w:val="28"/>
          <w:u w:val="single"/>
        </w:rPr>
      </w:pPr>
    </w:p>
    <w:p w14:paraId="349D1526" w14:textId="77777777" w:rsidR="00466E32" w:rsidRDefault="00466E32" w:rsidP="00466E32">
      <w:pPr>
        <w:spacing w:after="0" w:line="240" w:lineRule="auto"/>
        <w:rPr>
          <w:rFonts w:ascii="Arial" w:eastAsia="Times New Roman" w:hAnsi="Arial" w:cs="Arial"/>
          <w:sz w:val="28"/>
          <w:szCs w:val="28"/>
          <w:u w:val="single"/>
        </w:rPr>
      </w:pPr>
    </w:p>
    <w:p w14:paraId="0941212F" w14:textId="77777777" w:rsidR="00466E32" w:rsidRDefault="00466E32" w:rsidP="00466E32">
      <w:pPr>
        <w:spacing w:after="0" w:line="240" w:lineRule="auto"/>
        <w:rPr>
          <w:rFonts w:ascii="Arial" w:eastAsia="Times New Roman" w:hAnsi="Arial" w:cs="Arial"/>
          <w:sz w:val="28"/>
          <w:szCs w:val="28"/>
          <w:u w:val="single"/>
        </w:rPr>
      </w:pPr>
    </w:p>
    <w:p w14:paraId="22A2BB67" w14:textId="311BD053" w:rsidR="00466E32" w:rsidRDefault="00466E32" w:rsidP="00466E32">
      <w:pPr>
        <w:spacing w:after="0" w:line="240" w:lineRule="auto"/>
        <w:rPr>
          <w:rFonts w:ascii="Arial" w:eastAsia="Times New Roman" w:hAnsi="Arial" w:cs="Arial"/>
          <w:sz w:val="28"/>
          <w:szCs w:val="28"/>
          <w:u w:val="single"/>
        </w:rPr>
      </w:pPr>
    </w:p>
    <w:p w14:paraId="25CE5C78" w14:textId="12A089D4" w:rsidR="00466E32" w:rsidRPr="00291795" w:rsidRDefault="00466E32" w:rsidP="00466E32">
      <w:pPr>
        <w:spacing w:after="0" w:line="240" w:lineRule="auto"/>
        <w:rPr>
          <w:rFonts w:ascii="Arial" w:eastAsia="Times New Roman" w:hAnsi="Arial" w:cs="Arial"/>
          <w:sz w:val="28"/>
          <w:szCs w:val="28"/>
          <w:u w:val="single"/>
        </w:rPr>
      </w:pPr>
      <w:r w:rsidRPr="00291795">
        <w:rPr>
          <w:rFonts w:ascii="Arial" w:eastAsia="Times New Roman" w:hAnsi="Arial" w:cs="Arial"/>
          <w:sz w:val="28"/>
          <w:szCs w:val="28"/>
          <w:u w:val="single"/>
        </w:rPr>
        <w:t>L</w:t>
      </w:r>
      <w:r>
        <w:rPr>
          <w:rFonts w:ascii="Arial" w:eastAsia="Times New Roman" w:hAnsi="Arial" w:cs="Arial"/>
          <w:sz w:val="28"/>
          <w:szCs w:val="28"/>
          <w:u w:val="single"/>
        </w:rPr>
        <w:t xml:space="preserve">ADY </w:t>
      </w:r>
      <w:r w:rsidRPr="00291795">
        <w:rPr>
          <w:rFonts w:ascii="Arial" w:eastAsia="Times New Roman" w:hAnsi="Arial" w:cs="Arial"/>
          <w:sz w:val="28"/>
          <w:szCs w:val="28"/>
          <w:u w:val="single"/>
        </w:rPr>
        <w:t>H</w:t>
      </w:r>
      <w:r>
        <w:rPr>
          <w:rFonts w:ascii="Arial" w:eastAsia="Times New Roman" w:hAnsi="Arial" w:cs="Arial"/>
          <w:sz w:val="28"/>
          <w:szCs w:val="28"/>
          <w:u w:val="single"/>
        </w:rPr>
        <w:t xml:space="preserve">EALTH </w:t>
      </w:r>
      <w:r w:rsidRPr="00291795">
        <w:rPr>
          <w:rFonts w:ascii="Arial" w:eastAsia="Times New Roman" w:hAnsi="Arial" w:cs="Arial"/>
          <w:sz w:val="28"/>
          <w:szCs w:val="28"/>
          <w:u w:val="single"/>
        </w:rPr>
        <w:t>W</w:t>
      </w:r>
      <w:r>
        <w:rPr>
          <w:rFonts w:ascii="Arial" w:eastAsia="Times New Roman" w:hAnsi="Arial" w:cs="Arial"/>
          <w:sz w:val="28"/>
          <w:szCs w:val="28"/>
          <w:u w:val="single"/>
        </w:rPr>
        <w:t>ORKER</w:t>
      </w:r>
      <w:r w:rsidRPr="00291795">
        <w:rPr>
          <w:rFonts w:ascii="Arial" w:eastAsia="Times New Roman" w:hAnsi="Arial" w:cs="Arial"/>
          <w:sz w:val="28"/>
          <w:szCs w:val="28"/>
          <w:u w:val="single"/>
        </w:rPr>
        <w:t>s</w:t>
      </w:r>
    </w:p>
    <w:p w14:paraId="78BE3C7C" w14:textId="77777777" w:rsidR="00466E32" w:rsidRPr="00291795" w:rsidRDefault="00466E32" w:rsidP="00466E32">
      <w:pPr>
        <w:spacing w:after="0" w:line="240" w:lineRule="auto"/>
        <w:rPr>
          <w:rFonts w:ascii="Arial" w:eastAsia="Times New Roman" w:hAnsi="Arial" w:cs="Arial"/>
        </w:rPr>
      </w:pPr>
    </w:p>
    <w:p w14:paraId="35235988" w14:textId="77777777" w:rsidR="00466E32" w:rsidRPr="00291795" w:rsidRDefault="00466E32" w:rsidP="00466E32">
      <w:pPr>
        <w:ind w:left="720"/>
        <w:rPr>
          <w:rFonts w:eastAsia="Times New Roman" w:cs="Times New Roman"/>
          <w:sz w:val="28"/>
          <w:szCs w:val="28"/>
        </w:rPr>
      </w:pPr>
      <w:r w:rsidRPr="00291795">
        <w:rPr>
          <w:rFonts w:ascii="Times New Roman" w:eastAsia="Times New Roman" w:hAnsi="Times New Roman" w:cs="Times New Roman"/>
          <w:sz w:val="28"/>
          <w:szCs w:val="28"/>
        </w:rPr>
        <w:t>Focus Group Discussion Guide</w:t>
      </w:r>
    </w:p>
    <w:p w14:paraId="282E933F" w14:textId="77777777" w:rsidR="00466E32" w:rsidRPr="00291795" w:rsidRDefault="00466E32" w:rsidP="00466E32">
      <w:pPr>
        <w:spacing w:after="0" w:line="240" w:lineRule="auto"/>
        <w:rPr>
          <w:rFonts w:ascii="Arial" w:eastAsia="Times New Roman" w:hAnsi="Arial" w:cs="Arial"/>
        </w:rPr>
      </w:pPr>
    </w:p>
    <w:tbl>
      <w:tblPr>
        <w:tblStyle w:val="GridTable1Light-Accent111"/>
        <w:tblW w:w="8400" w:type="dxa"/>
        <w:tblInd w:w="715" w:type="dxa"/>
        <w:tblLook w:val="04A0" w:firstRow="1" w:lastRow="0" w:firstColumn="1" w:lastColumn="0" w:noHBand="0" w:noVBand="1"/>
      </w:tblPr>
      <w:tblGrid>
        <w:gridCol w:w="8400"/>
      </w:tblGrid>
      <w:tr w:rsidR="00466E32" w:rsidRPr="00291795" w14:paraId="57E3DCF7" w14:textId="77777777" w:rsidTr="000B77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0" w:type="dxa"/>
            <w:tcBorders>
              <w:top w:val="single" w:sz="4" w:space="0" w:color="B8CCE4"/>
              <w:left w:val="single" w:sz="4" w:space="0" w:color="B8CCE4"/>
              <w:right w:val="single" w:sz="4" w:space="0" w:color="B8CCE4"/>
            </w:tcBorders>
            <w:shd w:val="clear" w:color="auto" w:fill="D9D9D9"/>
          </w:tcPr>
          <w:p w14:paraId="1DD38D63" w14:textId="77777777" w:rsidR="00466E32" w:rsidRPr="00291795" w:rsidRDefault="00466E32" w:rsidP="000B77E2">
            <w:pPr>
              <w:spacing w:after="0" w:line="240" w:lineRule="auto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291795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 xml:space="preserve">Supplements </w:t>
            </w:r>
          </w:p>
        </w:tc>
      </w:tr>
      <w:tr w:rsidR="00466E32" w:rsidRPr="00291795" w14:paraId="32678ADF" w14:textId="77777777" w:rsidTr="000B77E2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 w14:paraId="5BA0CCF1" w14:textId="77777777" w:rsidR="00466E32" w:rsidRPr="00291795" w:rsidRDefault="00466E32" w:rsidP="000B77E2">
            <w:pPr>
              <w:spacing w:after="0" w:line="240" w:lineRule="auto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</w:p>
          <w:p w14:paraId="42E311E4" w14:textId="77777777" w:rsidR="00466E32" w:rsidRPr="00116C66" w:rsidRDefault="00466E32" w:rsidP="000B77E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16C66">
              <w:rPr>
                <w:rFonts w:ascii="Times New Roman" w:eastAsia="Times New Roman" w:hAnsi="Times New Roman"/>
                <w:sz w:val="24"/>
                <w:szCs w:val="24"/>
              </w:rPr>
              <w:t>Q.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1: What features of supplements are liked and features are less liked</w:t>
            </w:r>
            <w:r w:rsidRPr="00116C66">
              <w:rPr>
                <w:rFonts w:ascii="Times New Roman" w:eastAsia="Times New Roman" w:hAnsi="Times New Roman"/>
                <w:sz w:val="24"/>
                <w:szCs w:val="24"/>
              </w:rPr>
              <w:t>?</w:t>
            </w:r>
          </w:p>
          <w:p w14:paraId="1C323797" w14:textId="77777777" w:rsidR="00466E32" w:rsidRDefault="00466E32" w:rsidP="000B77E2">
            <w:pPr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116C66">
              <w:rPr>
                <w:rFonts w:ascii="Times New Roman" w:eastAsia="Times New Roman" w:hAnsi="Times New Roman"/>
                <w:sz w:val="24"/>
                <w:szCs w:val="24"/>
              </w:rPr>
              <w:t xml:space="preserve"> Probe:</w:t>
            </w:r>
            <w:r w:rsidRPr="00291795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 xml:space="preserve"> </w:t>
            </w:r>
          </w:p>
          <w:p w14:paraId="4D8B5493" w14:textId="77777777" w:rsidR="00466E32" w:rsidRPr="00EF2603" w:rsidRDefault="00466E32" w:rsidP="000B77E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F2603">
              <w:rPr>
                <w:rFonts w:ascii="Times New Roman" w:eastAsia="Times New Roman" w:hAnsi="Times New Roman"/>
                <w:sz w:val="24"/>
                <w:szCs w:val="24"/>
              </w:rPr>
              <w:t>Wawamum:</w:t>
            </w:r>
          </w:p>
          <w:p w14:paraId="7538787F" w14:textId="77777777" w:rsidR="00466E32" w:rsidRDefault="00466E32" w:rsidP="00466E32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Taste</w:t>
            </w:r>
          </w:p>
          <w:p w14:paraId="12738BF6" w14:textId="77777777" w:rsidR="00466E32" w:rsidRDefault="00466E32" w:rsidP="00466E32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Odour</w:t>
            </w:r>
          </w:p>
          <w:p w14:paraId="75CD1E87" w14:textId="77777777" w:rsidR="00466E32" w:rsidRDefault="00466E32" w:rsidP="00466E32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Colour</w:t>
            </w:r>
          </w:p>
          <w:p w14:paraId="591909CB" w14:textId="77777777" w:rsidR="00466E32" w:rsidRDefault="00466E32" w:rsidP="00466E32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Texture</w:t>
            </w:r>
          </w:p>
          <w:p w14:paraId="30998830" w14:textId="77777777" w:rsidR="00466E32" w:rsidRDefault="00466E32" w:rsidP="00466E32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Packaging</w:t>
            </w:r>
          </w:p>
          <w:p w14:paraId="0D0A724E" w14:textId="77777777" w:rsidR="00466E32" w:rsidRDefault="00466E32" w:rsidP="000B77E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NP:</w:t>
            </w:r>
          </w:p>
          <w:p w14:paraId="64CFDE25" w14:textId="77777777" w:rsidR="00466E32" w:rsidRDefault="00466E32" w:rsidP="00466E32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Taste</w:t>
            </w:r>
          </w:p>
          <w:p w14:paraId="158A1A0B" w14:textId="77777777" w:rsidR="00466E32" w:rsidRDefault="00466E32" w:rsidP="00466E32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Odour</w:t>
            </w:r>
          </w:p>
          <w:p w14:paraId="6E15E159" w14:textId="77777777" w:rsidR="00466E32" w:rsidRDefault="00466E32" w:rsidP="00466E32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Colour</w:t>
            </w:r>
          </w:p>
          <w:p w14:paraId="58730CDD" w14:textId="77777777" w:rsidR="00466E32" w:rsidRDefault="00466E32" w:rsidP="00466E32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Texture</w:t>
            </w:r>
          </w:p>
          <w:p w14:paraId="50C16C1A" w14:textId="77777777" w:rsidR="00466E32" w:rsidRDefault="00466E32" w:rsidP="00466E32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Packaging</w:t>
            </w:r>
          </w:p>
          <w:p w14:paraId="275CF7EA" w14:textId="77777777" w:rsidR="00466E32" w:rsidRDefault="00466E32" w:rsidP="000B77E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WSB:</w:t>
            </w:r>
          </w:p>
          <w:p w14:paraId="349F9703" w14:textId="77777777" w:rsidR="00466E32" w:rsidRDefault="00466E32" w:rsidP="00466E32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Taste</w:t>
            </w:r>
          </w:p>
          <w:p w14:paraId="6971211C" w14:textId="77777777" w:rsidR="00466E32" w:rsidRDefault="00466E32" w:rsidP="00466E32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Odour</w:t>
            </w:r>
          </w:p>
          <w:p w14:paraId="341012E7" w14:textId="77777777" w:rsidR="00466E32" w:rsidRDefault="00466E32" w:rsidP="00466E32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Colour</w:t>
            </w:r>
          </w:p>
          <w:p w14:paraId="67B1F8B0" w14:textId="77777777" w:rsidR="00466E32" w:rsidRDefault="00466E32" w:rsidP="00466E32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Texture</w:t>
            </w:r>
          </w:p>
          <w:p w14:paraId="319E70CC" w14:textId="77777777" w:rsidR="00466E32" w:rsidRPr="00EF2603" w:rsidRDefault="00466E32" w:rsidP="00466E32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Packaging</w:t>
            </w:r>
          </w:p>
          <w:p w14:paraId="265A1B6D" w14:textId="77777777" w:rsidR="00466E32" w:rsidRPr="00291795" w:rsidRDefault="00466E32" w:rsidP="000B77E2">
            <w:pPr>
              <w:spacing w:line="252" w:lineRule="auto"/>
              <w:ind w:left="720"/>
              <w:contextualSpacing/>
              <w:rPr>
                <w:rFonts w:ascii="Times New Roman" w:eastAsia="Times New Roman" w:hAnsi="Times New Roman"/>
                <w:b w:val="0"/>
                <w:sz w:val="24"/>
                <w:szCs w:val="24"/>
                <w:lang w:bidi="ur-PK"/>
              </w:rPr>
            </w:pPr>
          </w:p>
          <w:p w14:paraId="69DAEBDA" w14:textId="77777777" w:rsidR="00466E32" w:rsidRPr="00E149E9" w:rsidRDefault="00466E32" w:rsidP="000B77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149E9">
              <w:rPr>
                <w:rFonts w:ascii="Times New Roman" w:eastAsia="Times New Roman" w:hAnsi="Times New Roman"/>
                <w:sz w:val="24"/>
                <w:szCs w:val="24"/>
              </w:rPr>
              <w:t>Q No 2: In your view what are the strengths and weakness in this food supplements intervention?</w:t>
            </w:r>
          </w:p>
          <w:p w14:paraId="0E97006F" w14:textId="77777777" w:rsidR="00466E32" w:rsidRPr="00291795" w:rsidRDefault="00466E32" w:rsidP="000B77E2">
            <w:pPr>
              <w:contextualSpacing/>
              <w:rPr>
                <w:rFonts w:ascii="Times New Roman" w:eastAsia="Times New Roman" w:hAnsi="Times New Roman"/>
                <w:b w:val="0"/>
                <w:sz w:val="24"/>
                <w:szCs w:val="24"/>
                <w:lang w:bidi="ur-PK"/>
              </w:rPr>
            </w:pPr>
          </w:p>
          <w:p w14:paraId="51F86DED" w14:textId="77777777" w:rsidR="00466E32" w:rsidRPr="00291795" w:rsidRDefault="00466E32" w:rsidP="00466E32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Times New Roman" w:eastAsia="Times New Roman" w:hAnsi="Times New Roman"/>
                <w:b w:val="0"/>
                <w:sz w:val="24"/>
                <w:szCs w:val="24"/>
                <w:lang w:bidi="ur-PK"/>
              </w:rPr>
            </w:pPr>
            <w:r>
              <w:rPr>
                <w:rFonts w:ascii="Times New Roman" w:eastAsia="Times New Roman" w:hAnsi="Times New Roman"/>
                <w:b w:val="0"/>
                <w:sz w:val="24"/>
                <w:szCs w:val="24"/>
                <w:lang w:bidi="ur-PK"/>
              </w:rPr>
              <w:t>How is the coordination? Among you (LHW), WFP and DoH</w:t>
            </w:r>
          </w:p>
          <w:p w14:paraId="429E0180" w14:textId="77777777" w:rsidR="00466E32" w:rsidRDefault="00466E32" w:rsidP="00466E32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Times New Roman" w:eastAsia="Times New Roman" w:hAnsi="Times New Roman"/>
                <w:b w:val="0"/>
                <w:sz w:val="24"/>
                <w:szCs w:val="24"/>
                <w:lang w:bidi="ur-PK"/>
              </w:rPr>
            </w:pPr>
            <w:r w:rsidRPr="00291795">
              <w:rPr>
                <w:rFonts w:ascii="Times New Roman" w:eastAsia="Times New Roman" w:hAnsi="Times New Roman"/>
                <w:b w:val="0"/>
                <w:sz w:val="24"/>
                <w:szCs w:val="24"/>
                <w:lang w:bidi="ur-PK"/>
              </w:rPr>
              <w:t>Do you receive required amount of supplements regularly</w:t>
            </w:r>
          </w:p>
          <w:p w14:paraId="42AC74A0" w14:textId="77777777" w:rsidR="00466E32" w:rsidRPr="00291795" w:rsidRDefault="00466E32" w:rsidP="00466E32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Times New Roman" w:eastAsia="Times New Roman" w:hAnsi="Times New Roman"/>
                <w:b w:val="0"/>
                <w:sz w:val="24"/>
                <w:szCs w:val="24"/>
                <w:lang w:bidi="ur-PK"/>
              </w:rPr>
            </w:pPr>
          </w:p>
          <w:p w14:paraId="6D02F1E4" w14:textId="77777777" w:rsidR="00466E32" w:rsidRPr="00291795" w:rsidRDefault="00466E32" w:rsidP="00466E32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Times New Roman" w:eastAsia="Times New Roman" w:hAnsi="Times New Roman"/>
                <w:b w:val="0"/>
                <w:sz w:val="24"/>
                <w:szCs w:val="24"/>
                <w:lang w:bidi="ur-PK"/>
              </w:rPr>
            </w:pPr>
            <w:r w:rsidRPr="00291795">
              <w:rPr>
                <w:rFonts w:ascii="Times New Roman" w:eastAsia="Times New Roman" w:hAnsi="Times New Roman"/>
                <w:b w:val="0"/>
                <w:sz w:val="24"/>
                <w:szCs w:val="24"/>
                <w:lang w:bidi="ur-PK"/>
              </w:rPr>
              <w:t xml:space="preserve">Besides your regular job responsibilities how you manage this role </w:t>
            </w:r>
          </w:p>
          <w:p w14:paraId="2506BAE1" w14:textId="77777777" w:rsidR="00466E32" w:rsidRPr="00291795" w:rsidRDefault="00466E32" w:rsidP="00466E32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Times New Roman" w:eastAsia="Times New Roman" w:hAnsi="Times New Roman"/>
                <w:b w:val="0"/>
                <w:sz w:val="24"/>
                <w:szCs w:val="24"/>
                <w:lang w:bidi="ur-PK"/>
              </w:rPr>
            </w:pPr>
            <w:r w:rsidRPr="00291795">
              <w:rPr>
                <w:rFonts w:ascii="Times New Roman" w:eastAsia="Times New Roman" w:hAnsi="Times New Roman"/>
                <w:b w:val="0"/>
                <w:sz w:val="24"/>
                <w:szCs w:val="24"/>
                <w:lang w:bidi="ur-PK"/>
              </w:rPr>
              <w:lastRenderedPageBreak/>
              <w:t>Have you ever failed to perform your due role in the project? How? Why it happens/happened</w:t>
            </w:r>
          </w:p>
          <w:p w14:paraId="0E3C17BE" w14:textId="77777777" w:rsidR="00466E32" w:rsidRPr="00291795" w:rsidRDefault="00466E32" w:rsidP="000B77E2">
            <w:pPr>
              <w:spacing w:after="0" w:line="240" w:lineRule="auto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</w:p>
        </w:tc>
      </w:tr>
    </w:tbl>
    <w:p w14:paraId="001CB61E" w14:textId="77777777" w:rsidR="0097510E" w:rsidRDefault="0097510E"/>
    <w:sectPr w:rsidR="0097510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FE2A1A"/>
    <w:multiLevelType w:val="hybridMultilevel"/>
    <w:tmpl w:val="9EEE94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3F27FF"/>
    <w:multiLevelType w:val="hybridMultilevel"/>
    <w:tmpl w:val="4232F6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CE7B27"/>
    <w:multiLevelType w:val="hybridMultilevel"/>
    <w:tmpl w:val="374E303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270950A5"/>
    <w:multiLevelType w:val="hybridMultilevel"/>
    <w:tmpl w:val="DE588E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0AA5EAA"/>
    <w:multiLevelType w:val="hybridMultilevel"/>
    <w:tmpl w:val="E8B2A2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1EF6B2F"/>
    <w:multiLevelType w:val="hybridMultilevel"/>
    <w:tmpl w:val="91840E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2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E32"/>
    <w:rsid w:val="001B4C37"/>
    <w:rsid w:val="00466E32"/>
    <w:rsid w:val="00975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9B7C7A"/>
  <w15:chartTrackingRefBased/>
  <w15:docId w15:val="{FB8B4174-1B01-4736-AB6D-6CED501C2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6E32"/>
    <w:pPr>
      <w:spacing w:after="200" w:line="276" w:lineRule="auto"/>
    </w:pPr>
    <w:rPr>
      <w:rFonts w:ascii="Calibri" w:eastAsia="Calibri" w:hAnsi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[Normal]"/>
    <w:autoRedefine/>
    <w:qFormat/>
    <w:rsid w:val="001B4C37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spacing w:after="0" w:line="240" w:lineRule="auto"/>
      <w:jc w:val="both"/>
    </w:pPr>
    <w:rPr>
      <w:rFonts w:eastAsia="Arial" w:cs="Times New Roman"/>
      <w:sz w:val="24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466E32"/>
    <w:pPr>
      <w:ind w:left="720"/>
      <w:contextualSpacing/>
    </w:pPr>
    <w:rPr>
      <w:rFonts w:asciiTheme="minorHAnsi" w:eastAsiaTheme="minorHAnsi" w:hAnsiTheme="minorHAnsi"/>
      <w:lang w:val="en-GB"/>
    </w:rPr>
  </w:style>
  <w:style w:type="table" w:customStyle="1" w:styleId="GridTable1Light-Accent11">
    <w:name w:val="Grid Table 1 Light - Accent 11"/>
    <w:basedOn w:val="TableNormal"/>
    <w:uiPriority w:val="46"/>
    <w:rsid w:val="00466E32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  <w:tblBorders>
        <w:top w:val="single" w:sz="4" w:space="0" w:color="BDD6EE"/>
        <w:left w:val="single" w:sz="4" w:space="0" w:color="BDD6EE"/>
        <w:bottom w:val="single" w:sz="4" w:space="0" w:color="BDD6EE"/>
        <w:right w:val="single" w:sz="4" w:space="0" w:color="BDD6EE"/>
        <w:insideH w:val="single" w:sz="4" w:space="0" w:color="BDD6EE"/>
        <w:insideV w:val="single" w:sz="4" w:space="0" w:color="BDD6EE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111">
    <w:name w:val="Grid Table 1 Light - Accent 111"/>
    <w:basedOn w:val="TableNormal"/>
    <w:uiPriority w:val="46"/>
    <w:rsid w:val="00466E32"/>
    <w:pPr>
      <w:spacing w:after="0" w:line="240" w:lineRule="auto"/>
    </w:pPr>
    <w:rPr>
      <w:rFonts w:ascii="Calibri" w:eastAsia="Calibri" w:hAnsi="Calibri" w:cs="Times New Roman"/>
      <w:lang w:val="en-GB"/>
    </w:rPr>
    <w:tblPr>
      <w:tblStyleRowBandSize w:val="1"/>
      <w:tblStyleColBandSize w:val="1"/>
      <w:tblBorders>
        <w:top w:val="single" w:sz="4" w:space="0" w:color="BDD6EE"/>
        <w:left w:val="single" w:sz="4" w:space="0" w:color="BDD6EE"/>
        <w:bottom w:val="single" w:sz="4" w:space="0" w:color="BDD6EE"/>
        <w:right w:val="single" w:sz="4" w:space="0" w:color="BDD6EE"/>
        <w:insideH w:val="single" w:sz="4" w:space="0" w:color="BDD6EE"/>
        <w:insideV w:val="single" w:sz="4" w:space="0" w:color="BDD6EE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902</Words>
  <Characters>5148</Characters>
  <Application>Microsoft Office Word</Application>
  <DocSecurity>0</DocSecurity>
  <Lines>42</Lines>
  <Paragraphs>12</Paragraphs>
  <ScaleCrop>false</ScaleCrop>
  <Company/>
  <LinksUpToDate>false</LinksUpToDate>
  <CharactersWithSpaces>6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BIA NAJMI TAHA</dc:creator>
  <cp:keywords/>
  <dc:description/>
  <cp:lastModifiedBy>RABIA NAJMI TAHA</cp:lastModifiedBy>
  <cp:revision>1</cp:revision>
  <dcterms:created xsi:type="dcterms:W3CDTF">2020-05-07T10:25:00Z</dcterms:created>
  <dcterms:modified xsi:type="dcterms:W3CDTF">2020-05-07T10:27:00Z</dcterms:modified>
</cp:coreProperties>
</file>